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9E2855" w14:textId="3094664B" w:rsidR="00F2187A" w:rsidRDefault="00B375AA" w:rsidP="00F2187A">
      <w:pPr>
        <w:pStyle w:val="Title"/>
        <w:rPr>
          <w:rFonts w:asciiTheme="minorHAnsi" w:hAnsiTheme="minorHAnsi" w:cstheme="minorHAnsi"/>
        </w:rPr>
      </w:pPr>
      <w:r w:rsidRPr="00632F33">
        <w:rPr>
          <w:rFonts w:asciiTheme="minorHAnsi" w:hAnsiTheme="minorHAnsi" w:cstheme="minorHAnsi"/>
        </w:rPr>
        <w:t xml:space="preserve">Supplementary </w:t>
      </w:r>
      <w:r w:rsidR="006921C9">
        <w:rPr>
          <w:rFonts w:asciiTheme="minorHAnsi" w:hAnsiTheme="minorHAnsi" w:cstheme="minorHAnsi"/>
        </w:rPr>
        <w:t>Tables</w:t>
      </w:r>
    </w:p>
    <w:p w14:paraId="178BE409" w14:textId="77777777" w:rsidR="00F2187A" w:rsidRPr="00632F33" w:rsidRDefault="00F2187A" w:rsidP="00C37747">
      <w:pPr>
        <w:rPr>
          <w:rFonts w:asciiTheme="minorHAnsi" w:hAnsiTheme="minorHAnsi" w:cstheme="minorHAnsi"/>
        </w:rPr>
      </w:pPr>
    </w:p>
    <w:p w14:paraId="46C376C7" w14:textId="7EB1B981" w:rsidR="00F2187A" w:rsidRPr="00632F33" w:rsidRDefault="00F2187A" w:rsidP="00F2187A">
      <w:pPr>
        <w:pStyle w:val="Caption"/>
        <w:keepNext/>
        <w:spacing w:after="60"/>
        <w:rPr>
          <w:rFonts w:cstheme="minorHAnsi"/>
          <w:lang w:val="en-US"/>
        </w:rPr>
      </w:pPr>
      <w:r w:rsidRPr="00632F33">
        <w:rPr>
          <w:rFonts w:cstheme="minorHAnsi"/>
          <w:lang w:val="en-US"/>
        </w:rPr>
        <w:t>Table S</w:t>
      </w:r>
      <w:r w:rsidRPr="00632F33">
        <w:rPr>
          <w:rFonts w:cstheme="minorHAnsi"/>
        </w:rPr>
        <w:fldChar w:fldCharType="begin"/>
      </w:r>
      <w:r w:rsidRPr="00632F33">
        <w:rPr>
          <w:rFonts w:cstheme="minorHAnsi"/>
          <w:lang w:val="en-US"/>
        </w:rPr>
        <w:instrText xml:space="preserve"> SEQ Table \* ARABIC </w:instrText>
      </w:r>
      <w:r w:rsidRPr="00632F33">
        <w:rPr>
          <w:rFonts w:cstheme="minorHAnsi"/>
        </w:rPr>
        <w:fldChar w:fldCharType="separate"/>
      </w:r>
      <w:r w:rsidR="00167EDA">
        <w:rPr>
          <w:rFonts w:cstheme="minorHAnsi"/>
          <w:noProof/>
          <w:lang w:val="en-US"/>
        </w:rPr>
        <w:t>1</w:t>
      </w:r>
      <w:r w:rsidRPr="00632F33">
        <w:rPr>
          <w:rFonts w:cstheme="minorHAnsi"/>
        </w:rPr>
        <w:fldChar w:fldCharType="end"/>
      </w:r>
      <w:r w:rsidRPr="00632F33">
        <w:rPr>
          <w:rFonts w:cstheme="minorHAnsi"/>
          <w:lang w:val="en-US"/>
        </w:rPr>
        <w:t xml:space="preserve"> </w:t>
      </w:r>
      <w:r w:rsidRPr="00632F33">
        <w:rPr>
          <w:rFonts w:cstheme="minorHAnsi"/>
          <w:b/>
          <w:bCs/>
          <w:lang w:val="en-US"/>
        </w:rPr>
        <w:t>The demographic and clinical characteristics of hip fracture patients lost to follow-up</w:t>
      </w:r>
    </w:p>
    <w:tbl>
      <w:tblPr>
        <w:tblStyle w:val="PlainTable2"/>
        <w:tblpPr w:leftFromText="57" w:rightFromText="57" w:vertAnchor="text" w:tblpXSpec="center" w:tblpY="1"/>
        <w:tblW w:w="5000" w:type="pct"/>
        <w:tblBorders>
          <w:top w:val="none" w:sz="0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89"/>
        <w:gridCol w:w="2641"/>
        <w:gridCol w:w="1959"/>
        <w:gridCol w:w="937"/>
      </w:tblGrid>
      <w:tr w:rsidR="002212BD" w:rsidRPr="00632F33" w14:paraId="6BA89AB6" w14:textId="77777777" w:rsidTr="00783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bottom w:val="none" w:sz="0" w:space="0" w:color="auto"/>
            </w:tcBorders>
            <w:vAlign w:val="center"/>
            <w:hideMark/>
          </w:tcPr>
          <w:p w14:paraId="53B0985E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1463" w:type="pct"/>
            <w:tcBorders>
              <w:bottom w:val="none" w:sz="0" w:space="0" w:color="auto"/>
            </w:tcBorders>
            <w:vAlign w:val="center"/>
            <w:hideMark/>
          </w:tcPr>
          <w:p w14:paraId="38D23374" w14:textId="0A8343CF" w:rsidR="00F2187A" w:rsidRPr="00B4353A" w:rsidRDefault="00F2187A" w:rsidP="005F1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Style w:val="Strong"/>
                <w:rFonts w:asciiTheme="minorHAnsi" w:hAnsiTheme="minorHAnsi" w:cstheme="minorHAnsi"/>
                <w:b/>
                <w:bCs/>
                <w:sz w:val="15"/>
                <w:szCs w:val="15"/>
              </w:rPr>
              <w:t>Lost to follow-up</w:t>
            </w: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, </w:t>
            </w: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</w:rPr>
              <w:t>N = 32,457</w:t>
            </w:r>
          </w:p>
        </w:tc>
        <w:tc>
          <w:tcPr>
            <w:tcW w:w="1085" w:type="pct"/>
            <w:tcBorders>
              <w:bottom w:val="none" w:sz="0" w:space="0" w:color="auto"/>
            </w:tcBorders>
            <w:vAlign w:val="center"/>
            <w:hideMark/>
          </w:tcPr>
          <w:p w14:paraId="730CB2CB" w14:textId="68CD0E79" w:rsidR="00F2187A" w:rsidRPr="00B4353A" w:rsidRDefault="00F2187A" w:rsidP="005F1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</w:pPr>
            <w:r w:rsidRPr="00B4353A">
              <w:rPr>
                <w:rStyle w:val="Strong"/>
                <w:rFonts w:asciiTheme="minorHAnsi" w:hAnsiTheme="minorHAnsi" w:cstheme="minorHAnsi"/>
                <w:b/>
                <w:bCs/>
                <w:color w:val="333333"/>
                <w:sz w:val="15"/>
                <w:szCs w:val="15"/>
              </w:rPr>
              <w:t>Included</w:t>
            </w: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, </w:t>
            </w: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</w:rPr>
              <w:t>N = 59,402</w:t>
            </w:r>
          </w:p>
        </w:tc>
        <w:tc>
          <w:tcPr>
            <w:tcW w:w="519" w:type="pct"/>
            <w:tcBorders>
              <w:bottom w:val="none" w:sz="0" w:space="0" w:color="auto"/>
            </w:tcBorders>
            <w:vAlign w:val="center"/>
            <w:hideMark/>
          </w:tcPr>
          <w:p w14:paraId="493404CA" w14:textId="580A71E8" w:rsidR="00F2187A" w:rsidRPr="00B4353A" w:rsidRDefault="00F2187A" w:rsidP="005F1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Style w:val="Strong"/>
                <w:rFonts w:asciiTheme="minorHAnsi" w:hAnsiTheme="minorHAnsi" w:cstheme="minorHAnsi"/>
                <w:color w:val="333333"/>
                <w:sz w:val="15"/>
                <w:szCs w:val="15"/>
              </w:rPr>
              <w:t>p-value</w:t>
            </w:r>
            <w:r w:rsidR="002212BD" w:rsidRPr="00B4353A">
              <w:rPr>
                <w:rStyle w:val="Strong"/>
                <w:rFonts w:asciiTheme="minorHAnsi" w:hAnsiTheme="minorHAnsi" w:cstheme="minorHAnsi"/>
                <w:color w:val="333333"/>
                <w:sz w:val="15"/>
                <w:szCs w:val="15"/>
              </w:rPr>
              <w:t>*</w:t>
            </w:r>
          </w:p>
        </w:tc>
      </w:tr>
      <w:tr w:rsidR="002212BD" w:rsidRPr="00632F33" w14:paraId="2CD2DFE6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443672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  <w:t>Dementia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9E996D8" w14:textId="77777777" w:rsidR="00F2187A" w:rsidRPr="00B4353A" w:rsidRDefault="00F2187A" w:rsidP="005F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4CB7BB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73163EA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2212BD" w:rsidRPr="00632F33" w14:paraId="7A8D9B67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30E456DE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No</w:t>
            </w:r>
          </w:p>
        </w:tc>
        <w:tc>
          <w:tcPr>
            <w:tcW w:w="1463" w:type="pct"/>
            <w:vAlign w:val="center"/>
            <w:hideMark/>
          </w:tcPr>
          <w:p w14:paraId="42E55418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5,779 (79%)</w:t>
            </w:r>
          </w:p>
        </w:tc>
        <w:tc>
          <w:tcPr>
            <w:tcW w:w="1085" w:type="pct"/>
            <w:vAlign w:val="center"/>
            <w:hideMark/>
          </w:tcPr>
          <w:p w14:paraId="72D80790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49,228 (83%)</w:t>
            </w:r>
          </w:p>
        </w:tc>
        <w:tc>
          <w:tcPr>
            <w:tcW w:w="519" w:type="pct"/>
            <w:vAlign w:val="center"/>
            <w:hideMark/>
          </w:tcPr>
          <w:p w14:paraId="64A72043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708A2096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8FC24B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</w:t>
            </w: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  <w:t>Yes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71D8519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6,678 (21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87DF5B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0,174 (17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19086A5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3C398DA6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7E11009E" w14:textId="74AA5C64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Age</w:t>
            </w:r>
            <w:r w:rsidR="00716320" w:rsidRPr="00B4353A"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  <w:t>*</w:t>
            </w:r>
            <w:r w:rsidR="002212BD" w:rsidRPr="00B4353A"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  <w:t>*</w:t>
            </w:r>
          </w:p>
        </w:tc>
        <w:tc>
          <w:tcPr>
            <w:tcW w:w="1463" w:type="pct"/>
            <w:vAlign w:val="center"/>
            <w:hideMark/>
          </w:tcPr>
          <w:p w14:paraId="6D519D6A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83 (76, 88)</w:t>
            </w:r>
          </w:p>
        </w:tc>
        <w:tc>
          <w:tcPr>
            <w:tcW w:w="1085" w:type="pct"/>
            <w:vAlign w:val="center"/>
            <w:hideMark/>
          </w:tcPr>
          <w:p w14:paraId="6F10DAA0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83 (76, 88)</w:t>
            </w:r>
          </w:p>
        </w:tc>
        <w:tc>
          <w:tcPr>
            <w:tcW w:w="519" w:type="pct"/>
            <w:vAlign w:val="center"/>
            <w:hideMark/>
          </w:tcPr>
          <w:p w14:paraId="74A01459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.012</w:t>
            </w:r>
          </w:p>
        </w:tc>
      </w:tr>
      <w:tr w:rsidR="002212BD" w:rsidRPr="00632F33" w14:paraId="2036854D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6FBE1C4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Sex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10C21F" w14:textId="77777777" w:rsidR="00F2187A" w:rsidRPr="00B4353A" w:rsidRDefault="00F2187A" w:rsidP="005F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F3CF4B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643447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.001</w:t>
            </w:r>
          </w:p>
        </w:tc>
      </w:tr>
      <w:tr w:rsidR="002212BD" w:rsidRPr="00632F33" w14:paraId="42488ED1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66A4980A" w14:textId="39FD40F0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M</w:t>
            </w:r>
            <w:r w:rsidR="00B4353A"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en</w:t>
            </w:r>
          </w:p>
        </w:tc>
        <w:tc>
          <w:tcPr>
            <w:tcW w:w="1463" w:type="pct"/>
            <w:vAlign w:val="center"/>
            <w:hideMark/>
          </w:tcPr>
          <w:p w14:paraId="536992E5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9,941 (31%)</w:t>
            </w:r>
          </w:p>
        </w:tc>
        <w:tc>
          <w:tcPr>
            <w:tcW w:w="1085" w:type="pct"/>
            <w:vAlign w:val="center"/>
            <w:hideMark/>
          </w:tcPr>
          <w:p w14:paraId="14353E2D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7,584 (30%)</w:t>
            </w:r>
          </w:p>
        </w:tc>
        <w:tc>
          <w:tcPr>
            <w:tcW w:w="519" w:type="pct"/>
            <w:vAlign w:val="center"/>
            <w:hideMark/>
          </w:tcPr>
          <w:p w14:paraId="599EF5CD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6D69D192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9BBD7E" w14:textId="4904ACB4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</w:t>
            </w:r>
            <w:r w:rsidR="00B4353A"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Women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5C17540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2,516 (69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BBD013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41,818 (70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2A28BD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3CB09EC7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0F99B212" w14:textId="046FAB7B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ASA grade</w:t>
            </w:r>
          </w:p>
        </w:tc>
        <w:tc>
          <w:tcPr>
            <w:tcW w:w="1463" w:type="pct"/>
            <w:vAlign w:val="center"/>
            <w:hideMark/>
          </w:tcPr>
          <w:p w14:paraId="165122E6" w14:textId="77777777" w:rsidR="00F2187A" w:rsidRPr="00B4353A" w:rsidRDefault="00F2187A" w:rsidP="005F1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1085" w:type="pct"/>
            <w:vAlign w:val="center"/>
            <w:hideMark/>
          </w:tcPr>
          <w:p w14:paraId="41B49A89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19" w:type="pct"/>
            <w:vAlign w:val="center"/>
            <w:hideMark/>
          </w:tcPr>
          <w:p w14:paraId="48995076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2212BD" w:rsidRPr="00632F33" w14:paraId="655F6BFE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EC7FEF3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1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8C9522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,673 (5.2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41FF8F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3,697 (6.2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BF5F25B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57BCE592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18BECE6F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2</w:t>
            </w:r>
          </w:p>
        </w:tc>
        <w:tc>
          <w:tcPr>
            <w:tcW w:w="1463" w:type="pct"/>
            <w:vAlign w:val="center"/>
            <w:hideMark/>
          </w:tcPr>
          <w:p w14:paraId="6B024606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1,846 (36%)</w:t>
            </w:r>
          </w:p>
        </w:tc>
        <w:tc>
          <w:tcPr>
            <w:tcW w:w="1085" w:type="pct"/>
            <w:vAlign w:val="center"/>
            <w:hideMark/>
          </w:tcPr>
          <w:p w14:paraId="51453BE1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4,811 (42%)</w:t>
            </w:r>
          </w:p>
        </w:tc>
        <w:tc>
          <w:tcPr>
            <w:tcW w:w="519" w:type="pct"/>
            <w:vAlign w:val="center"/>
            <w:hideMark/>
          </w:tcPr>
          <w:p w14:paraId="68170F90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6BA47596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4BFFF37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3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AE870B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6,852 (52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67F9553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7,904 (47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790734F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3BD6EBF0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1F3FFE2B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4</w:t>
            </w:r>
          </w:p>
        </w:tc>
        <w:tc>
          <w:tcPr>
            <w:tcW w:w="1463" w:type="pct"/>
            <w:vAlign w:val="center"/>
            <w:hideMark/>
          </w:tcPr>
          <w:p w14:paraId="75068911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,068 (6.4%)</w:t>
            </w:r>
          </w:p>
        </w:tc>
        <w:tc>
          <w:tcPr>
            <w:tcW w:w="1085" w:type="pct"/>
            <w:vAlign w:val="center"/>
            <w:hideMark/>
          </w:tcPr>
          <w:p w14:paraId="16C53C07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,962 (5.0%)</w:t>
            </w:r>
          </w:p>
        </w:tc>
        <w:tc>
          <w:tcPr>
            <w:tcW w:w="519" w:type="pct"/>
            <w:vAlign w:val="center"/>
            <w:hideMark/>
          </w:tcPr>
          <w:p w14:paraId="279C8CEB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3B72C697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F26247D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5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552A222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8 (&lt;0.1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22BA35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8 (&lt;0.1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54E6483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429BEEE1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3D394FE5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Walking ability</w:t>
            </w:r>
          </w:p>
        </w:tc>
        <w:tc>
          <w:tcPr>
            <w:tcW w:w="1463" w:type="pct"/>
            <w:vAlign w:val="center"/>
            <w:hideMark/>
          </w:tcPr>
          <w:p w14:paraId="5ABAD124" w14:textId="77777777" w:rsidR="00F2187A" w:rsidRPr="00B4353A" w:rsidRDefault="00F2187A" w:rsidP="005F1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1085" w:type="pct"/>
            <w:vAlign w:val="center"/>
            <w:hideMark/>
          </w:tcPr>
          <w:p w14:paraId="4BF640D2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19" w:type="pct"/>
            <w:vAlign w:val="center"/>
            <w:hideMark/>
          </w:tcPr>
          <w:p w14:paraId="4121A3F6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2212BD" w:rsidRPr="00632F33" w14:paraId="4FD19602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32817C2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Alone outdoors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246E80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1,052 (65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B01C9C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40,582 (68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3466D07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7B19C879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3674BD38" w14:textId="4DA0916C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</w:t>
            </w:r>
            <w:r w:rsidR="001A7A5F"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Assisted outdoors</w:t>
            </w:r>
          </w:p>
        </w:tc>
        <w:tc>
          <w:tcPr>
            <w:tcW w:w="1463" w:type="pct"/>
            <w:vAlign w:val="center"/>
            <w:hideMark/>
          </w:tcPr>
          <w:p w14:paraId="378BD5CD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,641 (8.1%)</w:t>
            </w:r>
          </w:p>
        </w:tc>
        <w:tc>
          <w:tcPr>
            <w:tcW w:w="1085" w:type="pct"/>
            <w:vAlign w:val="center"/>
            <w:hideMark/>
          </w:tcPr>
          <w:p w14:paraId="0A95E5C1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4,876 (8.2%)</w:t>
            </w:r>
          </w:p>
        </w:tc>
        <w:tc>
          <w:tcPr>
            <w:tcW w:w="519" w:type="pct"/>
            <w:vAlign w:val="center"/>
            <w:hideMark/>
          </w:tcPr>
          <w:p w14:paraId="339BCD25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678F9FD4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72CC777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Alone indoors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BECDD4B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6,575 (20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8F287DF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0,971 (18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B535925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5A2607B0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0BF37B7C" w14:textId="6CCDD48B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</w:t>
            </w:r>
            <w:r w:rsidR="001A7A5F"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Assisted indoors</w:t>
            </w:r>
          </w:p>
        </w:tc>
        <w:tc>
          <w:tcPr>
            <w:tcW w:w="1463" w:type="pct"/>
            <w:vAlign w:val="center"/>
            <w:hideMark/>
          </w:tcPr>
          <w:p w14:paraId="16D4F401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,189 (6.7%)</w:t>
            </w:r>
          </w:p>
        </w:tc>
        <w:tc>
          <w:tcPr>
            <w:tcW w:w="1085" w:type="pct"/>
            <w:vAlign w:val="center"/>
            <w:hideMark/>
          </w:tcPr>
          <w:p w14:paraId="02A1876F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,973 (5.0%)</w:t>
            </w:r>
          </w:p>
        </w:tc>
        <w:tc>
          <w:tcPr>
            <w:tcW w:w="519" w:type="pct"/>
            <w:vAlign w:val="center"/>
            <w:hideMark/>
          </w:tcPr>
          <w:p w14:paraId="09D5623A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6C40A48E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001D9C0" w14:textId="41B93F9E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Can</w:t>
            </w:r>
            <w:r w:rsidR="001A7A5F"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not</w:t>
            </w: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 walk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0B57BD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 (0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831E851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 (0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AA6063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64B31400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06F5DFB0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Walking ability after 4 months</w:t>
            </w:r>
          </w:p>
        </w:tc>
        <w:tc>
          <w:tcPr>
            <w:tcW w:w="1463" w:type="pct"/>
            <w:vAlign w:val="center"/>
            <w:hideMark/>
          </w:tcPr>
          <w:p w14:paraId="21931F68" w14:textId="77777777" w:rsidR="00F2187A" w:rsidRPr="00B4353A" w:rsidRDefault="00F2187A" w:rsidP="005F1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1085" w:type="pct"/>
            <w:vAlign w:val="center"/>
            <w:hideMark/>
          </w:tcPr>
          <w:p w14:paraId="2428A2AA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19" w:type="pct"/>
            <w:vAlign w:val="center"/>
            <w:hideMark/>
          </w:tcPr>
          <w:p w14:paraId="45F50AFB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2212BD" w:rsidRPr="00632F33" w14:paraId="32DB04D4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133584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Alone outdoors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F8E9EA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 (NA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4326B22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3,837 (40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44C8DF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0DF8F4F7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17550F7C" w14:textId="3879D26B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</w:t>
            </w:r>
            <w:r w:rsidR="001A7A5F"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Assisted outdoors</w:t>
            </w:r>
          </w:p>
        </w:tc>
        <w:tc>
          <w:tcPr>
            <w:tcW w:w="1463" w:type="pct"/>
            <w:vAlign w:val="center"/>
            <w:hideMark/>
          </w:tcPr>
          <w:p w14:paraId="353FD30D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 (NA%)</w:t>
            </w:r>
          </w:p>
        </w:tc>
        <w:tc>
          <w:tcPr>
            <w:tcW w:w="1085" w:type="pct"/>
            <w:vAlign w:val="center"/>
            <w:hideMark/>
          </w:tcPr>
          <w:p w14:paraId="6C906CBE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7,077 (12%)</w:t>
            </w:r>
          </w:p>
        </w:tc>
        <w:tc>
          <w:tcPr>
            <w:tcW w:w="519" w:type="pct"/>
            <w:vAlign w:val="center"/>
            <w:hideMark/>
          </w:tcPr>
          <w:p w14:paraId="7BA898C0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4DE7BA7E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2DA5AE9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Alone indoors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DDE5272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 (NA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0DA2ED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5,449 (26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7302AD3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697C23A7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4DEA4572" w14:textId="40673D56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</w:t>
            </w:r>
            <w:r w:rsidR="001A7A5F"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Assisted indoors</w:t>
            </w:r>
          </w:p>
        </w:tc>
        <w:tc>
          <w:tcPr>
            <w:tcW w:w="1463" w:type="pct"/>
            <w:vAlign w:val="center"/>
            <w:hideMark/>
          </w:tcPr>
          <w:p w14:paraId="2F76FFCE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 (NA%)</w:t>
            </w:r>
          </w:p>
        </w:tc>
        <w:tc>
          <w:tcPr>
            <w:tcW w:w="1085" w:type="pct"/>
            <w:vAlign w:val="center"/>
            <w:hideMark/>
          </w:tcPr>
          <w:p w14:paraId="03405011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7,405 (12%)</w:t>
            </w:r>
          </w:p>
        </w:tc>
        <w:tc>
          <w:tcPr>
            <w:tcW w:w="519" w:type="pct"/>
            <w:vAlign w:val="center"/>
            <w:hideMark/>
          </w:tcPr>
          <w:p w14:paraId="554C4190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0666A8CD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A70B58D" w14:textId="443B9C1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Can</w:t>
            </w:r>
            <w:r w:rsidR="001A7A5F"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not</w:t>
            </w: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 walk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0F1D40A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 (NA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8605A1A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5,634 (9.5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36D6273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726EC9CA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2B667DD7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Unknown</w:t>
            </w:r>
          </w:p>
        </w:tc>
        <w:tc>
          <w:tcPr>
            <w:tcW w:w="1463" w:type="pct"/>
            <w:vAlign w:val="center"/>
            <w:hideMark/>
          </w:tcPr>
          <w:p w14:paraId="15F671E2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32,457</w:t>
            </w:r>
          </w:p>
        </w:tc>
        <w:tc>
          <w:tcPr>
            <w:tcW w:w="1085" w:type="pct"/>
            <w:vAlign w:val="center"/>
            <w:hideMark/>
          </w:tcPr>
          <w:p w14:paraId="2A7B973C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</w:t>
            </w:r>
          </w:p>
        </w:tc>
        <w:tc>
          <w:tcPr>
            <w:tcW w:w="519" w:type="pct"/>
            <w:vAlign w:val="center"/>
            <w:hideMark/>
          </w:tcPr>
          <w:p w14:paraId="6265B21C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44A2093B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F40409F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Residential status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FBDF83" w14:textId="77777777" w:rsidR="00F2187A" w:rsidRPr="00B4353A" w:rsidRDefault="00F2187A" w:rsidP="005F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FBA96EF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3D097E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2212BD" w:rsidRPr="00632F33" w14:paraId="2D6FE098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1748E9D6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Single person household</w:t>
            </w:r>
          </w:p>
        </w:tc>
        <w:tc>
          <w:tcPr>
            <w:tcW w:w="1463" w:type="pct"/>
            <w:vAlign w:val="center"/>
            <w:hideMark/>
          </w:tcPr>
          <w:p w14:paraId="633F8291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6,297 (50%)</w:t>
            </w:r>
          </w:p>
        </w:tc>
        <w:tc>
          <w:tcPr>
            <w:tcW w:w="1085" w:type="pct"/>
            <w:vAlign w:val="center"/>
            <w:hideMark/>
          </w:tcPr>
          <w:p w14:paraId="1680EDFD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8,104 (47%)</w:t>
            </w:r>
          </w:p>
        </w:tc>
        <w:tc>
          <w:tcPr>
            <w:tcW w:w="519" w:type="pct"/>
            <w:vAlign w:val="center"/>
            <w:hideMark/>
          </w:tcPr>
          <w:p w14:paraId="6B36B94E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0494654F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07F96A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Multiple person household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F83B50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9,438 (29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0843CD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0,399 (34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21E0435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359A1FE1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4BFF4B82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Long-term care resident</w:t>
            </w:r>
          </w:p>
        </w:tc>
        <w:tc>
          <w:tcPr>
            <w:tcW w:w="1463" w:type="pct"/>
            <w:vAlign w:val="center"/>
            <w:hideMark/>
          </w:tcPr>
          <w:p w14:paraId="1C00A2D4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6,722 (21%)</w:t>
            </w:r>
          </w:p>
        </w:tc>
        <w:tc>
          <w:tcPr>
            <w:tcW w:w="1085" w:type="pct"/>
            <w:vAlign w:val="center"/>
            <w:hideMark/>
          </w:tcPr>
          <w:p w14:paraId="5F73685E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0,899 (18%)</w:t>
            </w:r>
          </w:p>
        </w:tc>
        <w:tc>
          <w:tcPr>
            <w:tcW w:w="519" w:type="pct"/>
            <w:vAlign w:val="center"/>
            <w:hideMark/>
          </w:tcPr>
          <w:p w14:paraId="6977D7AE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3E027B2E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C5C344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Fracture type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E1014F" w14:textId="77777777" w:rsidR="00F2187A" w:rsidRPr="00B4353A" w:rsidRDefault="00F2187A" w:rsidP="005F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FC2C69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8408385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2212BD" w:rsidRPr="00632F33" w14:paraId="202D1337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003C62D7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Nondisplaced cervical (Garden 1–2)</w:t>
            </w:r>
          </w:p>
        </w:tc>
        <w:tc>
          <w:tcPr>
            <w:tcW w:w="1463" w:type="pct"/>
            <w:vAlign w:val="center"/>
            <w:hideMark/>
          </w:tcPr>
          <w:p w14:paraId="27A87E64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4,374 (13%)</w:t>
            </w:r>
          </w:p>
        </w:tc>
        <w:tc>
          <w:tcPr>
            <w:tcW w:w="1085" w:type="pct"/>
            <w:vAlign w:val="center"/>
            <w:hideMark/>
          </w:tcPr>
          <w:p w14:paraId="06058339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7,714 (13%)</w:t>
            </w:r>
          </w:p>
        </w:tc>
        <w:tc>
          <w:tcPr>
            <w:tcW w:w="519" w:type="pct"/>
            <w:vAlign w:val="center"/>
            <w:hideMark/>
          </w:tcPr>
          <w:p w14:paraId="1C87C8BF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14D04421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C46F7EC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Displaced cervical (Garden 3–4)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A21BDC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2,287 (38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B139BF7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3,031 (39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A5332C9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1A89D524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14D26A2D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</w:t>
            </w:r>
            <w:proofErr w:type="spellStart"/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Basicervical</w:t>
            </w:r>
            <w:proofErr w:type="spellEnd"/>
          </w:p>
        </w:tc>
        <w:tc>
          <w:tcPr>
            <w:tcW w:w="1463" w:type="pct"/>
            <w:vAlign w:val="center"/>
            <w:hideMark/>
          </w:tcPr>
          <w:p w14:paraId="673FFF10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930 (2.9%)</w:t>
            </w:r>
          </w:p>
        </w:tc>
        <w:tc>
          <w:tcPr>
            <w:tcW w:w="1085" w:type="pct"/>
            <w:vAlign w:val="center"/>
            <w:hideMark/>
          </w:tcPr>
          <w:p w14:paraId="1D28E3EE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,983 (3.3%)</w:t>
            </w:r>
          </w:p>
        </w:tc>
        <w:tc>
          <w:tcPr>
            <w:tcW w:w="519" w:type="pct"/>
            <w:vAlign w:val="center"/>
            <w:hideMark/>
          </w:tcPr>
          <w:p w14:paraId="44BCD024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6AC6C9CC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C2744F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Intertrochanteric (two-part)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2F4D750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5,714 (18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F4DF06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1,581 (19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1C9D2E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1CC5D57A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vAlign w:val="center"/>
            <w:hideMark/>
          </w:tcPr>
          <w:p w14:paraId="67387A03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Intertrochanteric (multiple parts)</w:t>
            </w:r>
          </w:p>
        </w:tc>
        <w:tc>
          <w:tcPr>
            <w:tcW w:w="1463" w:type="pct"/>
            <w:vAlign w:val="center"/>
            <w:hideMark/>
          </w:tcPr>
          <w:p w14:paraId="7CADBC4C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6,454 (20%)</w:t>
            </w:r>
          </w:p>
        </w:tc>
        <w:tc>
          <w:tcPr>
            <w:tcW w:w="1085" w:type="pct"/>
            <w:vAlign w:val="center"/>
            <w:hideMark/>
          </w:tcPr>
          <w:p w14:paraId="301DAF70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0,525 (18%)</w:t>
            </w:r>
          </w:p>
        </w:tc>
        <w:tc>
          <w:tcPr>
            <w:tcW w:w="519" w:type="pct"/>
            <w:vAlign w:val="center"/>
            <w:hideMark/>
          </w:tcPr>
          <w:p w14:paraId="7DE03107" w14:textId="77777777" w:rsidR="00F2187A" w:rsidRPr="00B4353A" w:rsidRDefault="00F2187A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2212BD" w:rsidRPr="00632F33" w14:paraId="164A6BAF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9B6D94" w14:textId="77777777" w:rsidR="00F2187A" w:rsidRPr="00B4353A" w:rsidRDefault="00F2187A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Subtrochanteric</w:t>
            </w:r>
          </w:p>
        </w:tc>
        <w:tc>
          <w:tcPr>
            <w:tcW w:w="14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C7B2D0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,698 (8.3%)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23ACB5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4,568 (7.7%)</w:t>
            </w:r>
          </w:p>
        </w:tc>
        <w:tc>
          <w:tcPr>
            <w:tcW w:w="51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4A558BF" w14:textId="77777777" w:rsidR="00F2187A" w:rsidRPr="00B4353A" w:rsidRDefault="00F2187A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2187A" w:rsidRPr="00632F33" w14:paraId="07CAA982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  <w:hideMark/>
          </w:tcPr>
          <w:p w14:paraId="1D93300D" w14:textId="2C5E8899" w:rsidR="002212BD" w:rsidRPr="00B4353A" w:rsidRDefault="002212BD" w:rsidP="005F13C1">
            <w:pPr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</w:rPr>
              <w:t>Note:  ASA = American Society of Anesthesiology.</w:t>
            </w:r>
          </w:p>
          <w:p w14:paraId="4011D950" w14:textId="18F3BD92" w:rsidR="00F2187A" w:rsidRPr="00B4353A" w:rsidRDefault="002212BD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</w:rPr>
              <w:t>*</w:t>
            </w:r>
            <w:r w:rsidR="00F2187A"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</w:rPr>
              <w:t>Fisher's Exact Test for Count Data; Wilcoxon rank sum test; Fisher's Exact Test for Count Data with simulated p-value (based on 2000 replicates)</w:t>
            </w:r>
            <w:r w:rsidR="00F2187A"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; </w:t>
            </w: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</w:rPr>
              <w:t>** Median (IQR).</w:t>
            </w:r>
          </w:p>
        </w:tc>
      </w:tr>
    </w:tbl>
    <w:p w14:paraId="60E922DE" w14:textId="77777777" w:rsidR="0095104F" w:rsidRDefault="0095104F" w:rsidP="00F2187A"/>
    <w:p w14:paraId="1A4A840B" w14:textId="77777777" w:rsidR="007E5ABD" w:rsidRDefault="007E5ABD" w:rsidP="00F2187A"/>
    <w:p w14:paraId="1BF510A9" w14:textId="77777777" w:rsidR="007E5ABD" w:rsidRDefault="007E5ABD" w:rsidP="007E5ABD">
      <w:pPr>
        <w:rPr>
          <w:rFonts w:asciiTheme="minorHAnsi" w:hAnsiTheme="minorHAnsi" w:cstheme="minorHAnsi"/>
        </w:rPr>
      </w:pPr>
    </w:p>
    <w:p w14:paraId="6088763D" w14:textId="77777777" w:rsidR="007E5ABD" w:rsidRDefault="007E5ABD" w:rsidP="007E5ABD">
      <w:pPr>
        <w:rPr>
          <w:rFonts w:asciiTheme="minorHAnsi" w:hAnsiTheme="minorHAnsi" w:cstheme="minorHAnsi"/>
        </w:rPr>
      </w:pPr>
    </w:p>
    <w:p w14:paraId="4B11D163" w14:textId="77777777" w:rsidR="007E5ABD" w:rsidRDefault="007E5ABD" w:rsidP="007E5ABD">
      <w:pPr>
        <w:rPr>
          <w:rFonts w:asciiTheme="minorHAnsi" w:hAnsiTheme="minorHAnsi" w:cstheme="minorHAnsi"/>
        </w:rPr>
      </w:pPr>
    </w:p>
    <w:p w14:paraId="16422ABD" w14:textId="77777777" w:rsidR="007E5ABD" w:rsidRDefault="007E5ABD" w:rsidP="007E5ABD">
      <w:pPr>
        <w:rPr>
          <w:rFonts w:asciiTheme="minorHAnsi" w:hAnsiTheme="minorHAnsi" w:cstheme="minorHAnsi"/>
        </w:rPr>
      </w:pPr>
    </w:p>
    <w:p w14:paraId="37B2C552" w14:textId="77777777" w:rsidR="007E5ABD" w:rsidRDefault="007E5ABD" w:rsidP="007E5ABD">
      <w:pPr>
        <w:rPr>
          <w:rFonts w:asciiTheme="minorHAnsi" w:hAnsiTheme="minorHAnsi" w:cstheme="minorHAnsi"/>
        </w:rPr>
      </w:pPr>
    </w:p>
    <w:p w14:paraId="5EB9A801" w14:textId="77777777" w:rsidR="007E5ABD" w:rsidRDefault="007E5ABD" w:rsidP="007E5ABD">
      <w:pPr>
        <w:rPr>
          <w:rFonts w:asciiTheme="minorHAnsi" w:hAnsiTheme="minorHAnsi" w:cstheme="minorHAnsi"/>
        </w:rPr>
      </w:pPr>
    </w:p>
    <w:p w14:paraId="2A464EC4" w14:textId="77777777" w:rsidR="007E5ABD" w:rsidRDefault="007E5ABD" w:rsidP="007E5ABD">
      <w:pPr>
        <w:rPr>
          <w:rFonts w:asciiTheme="minorHAnsi" w:hAnsiTheme="minorHAnsi" w:cstheme="minorHAnsi"/>
        </w:rPr>
      </w:pPr>
    </w:p>
    <w:p w14:paraId="049F58F8" w14:textId="77777777" w:rsidR="007E5ABD" w:rsidRDefault="007E5ABD" w:rsidP="007E5ABD">
      <w:pPr>
        <w:rPr>
          <w:rFonts w:asciiTheme="minorHAnsi" w:hAnsiTheme="minorHAnsi" w:cstheme="minorHAnsi"/>
        </w:rPr>
      </w:pPr>
    </w:p>
    <w:p w14:paraId="1D12A56D" w14:textId="77777777" w:rsidR="007E5ABD" w:rsidRPr="00632F33" w:rsidRDefault="007E5ABD" w:rsidP="007E5ABD">
      <w:pPr>
        <w:rPr>
          <w:rFonts w:asciiTheme="minorHAnsi" w:hAnsiTheme="minorHAnsi" w:cstheme="minorHAnsi"/>
        </w:rPr>
      </w:pPr>
    </w:p>
    <w:p w14:paraId="238CDA65" w14:textId="77777777" w:rsidR="007E5ABD" w:rsidRDefault="007E5ABD" w:rsidP="007E5ABD">
      <w:pPr>
        <w:rPr>
          <w:rFonts w:asciiTheme="minorHAnsi" w:hAnsiTheme="minorHAnsi" w:cstheme="minorHAnsi"/>
        </w:rPr>
      </w:pPr>
    </w:p>
    <w:p w14:paraId="52402BC7" w14:textId="77777777" w:rsidR="00E072EE" w:rsidRDefault="00E072EE" w:rsidP="007E5ABD">
      <w:pPr>
        <w:rPr>
          <w:rFonts w:asciiTheme="minorHAnsi" w:hAnsiTheme="minorHAnsi" w:cstheme="minorHAnsi"/>
        </w:rPr>
      </w:pPr>
    </w:p>
    <w:p w14:paraId="12298DFF" w14:textId="77777777" w:rsidR="00E51269" w:rsidRDefault="00E51269" w:rsidP="007E5ABD">
      <w:pPr>
        <w:rPr>
          <w:rFonts w:asciiTheme="minorHAnsi" w:hAnsiTheme="minorHAnsi" w:cstheme="minorHAnsi"/>
        </w:rPr>
      </w:pPr>
    </w:p>
    <w:p w14:paraId="5829E9CC" w14:textId="77777777" w:rsidR="00E072EE" w:rsidRPr="00632F33" w:rsidRDefault="00E072EE" w:rsidP="007E5ABD">
      <w:pPr>
        <w:rPr>
          <w:rFonts w:asciiTheme="minorHAnsi" w:hAnsiTheme="minorHAnsi" w:cstheme="minorHAnsi"/>
        </w:rPr>
      </w:pPr>
    </w:p>
    <w:p w14:paraId="6DA3149A" w14:textId="13EC6765" w:rsidR="007E5ABD" w:rsidRPr="00632F33" w:rsidRDefault="007E5ABD" w:rsidP="007E5ABD">
      <w:pPr>
        <w:pStyle w:val="Caption"/>
        <w:keepNext/>
        <w:spacing w:after="60"/>
        <w:rPr>
          <w:rFonts w:cstheme="minorHAnsi"/>
          <w:lang w:val="en-US"/>
        </w:rPr>
      </w:pPr>
      <w:bookmarkStart w:id="0" w:name="_Ref123640871"/>
      <w:r w:rsidRPr="00632F33">
        <w:rPr>
          <w:rFonts w:cstheme="minorHAnsi"/>
          <w:lang w:val="en-US"/>
        </w:rPr>
        <w:lastRenderedPageBreak/>
        <w:t>Table S</w:t>
      </w:r>
      <w:r w:rsidRPr="00632F33">
        <w:rPr>
          <w:rFonts w:cstheme="minorHAnsi"/>
        </w:rPr>
        <w:fldChar w:fldCharType="begin"/>
      </w:r>
      <w:r w:rsidRPr="00632F33">
        <w:rPr>
          <w:rFonts w:cstheme="minorHAnsi"/>
          <w:lang w:val="en-US"/>
        </w:rPr>
        <w:instrText xml:space="preserve"> SEQ Table \* ARABIC </w:instrText>
      </w:r>
      <w:r w:rsidRPr="00632F33">
        <w:rPr>
          <w:rFonts w:cstheme="minorHAnsi"/>
        </w:rPr>
        <w:fldChar w:fldCharType="separate"/>
      </w:r>
      <w:r w:rsidR="00167EDA">
        <w:rPr>
          <w:rFonts w:cstheme="minorHAnsi"/>
          <w:noProof/>
          <w:lang w:val="en-US"/>
        </w:rPr>
        <w:t>2</w:t>
      </w:r>
      <w:r w:rsidRPr="00632F33">
        <w:rPr>
          <w:rFonts w:cstheme="minorHAnsi"/>
        </w:rPr>
        <w:fldChar w:fldCharType="end"/>
      </w:r>
      <w:bookmarkEnd w:id="0"/>
      <w:r w:rsidRPr="00632F33">
        <w:rPr>
          <w:rFonts w:cstheme="minorHAnsi"/>
          <w:lang w:val="en-US"/>
        </w:rPr>
        <w:t xml:space="preserve"> </w:t>
      </w:r>
      <w:r w:rsidRPr="00632F33">
        <w:rPr>
          <w:rFonts w:cstheme="minorHAnsi"/>
          <w:b/>
          <w:bCs/>
          <w:lang w:val="en-US"/>
        </w:rPr>
        <w:t xml:space="preserve">The demographic and clinical characteristics of hip fracture </w:t>
      </w:r>
      <w:r w:rsidR="006A7435">
        <w:rPr>
          <w:rFonts w:cstheme="minorHAnsi"/>
          <w:b/>
          <w:bCs/>
          <w:lang w:val="en-US"/>
        </w:rPr>
        <w:t>patients stratified on dementia</w:t>
      </w:r>
    </w:p>
    <w:tbl>
      <w:tblPr>
        <w:tblStyle w:val="PlainTable2"/>
        <w:tblpPr w:leftFromText="57" w:rightFromText="57" w:vertAnchor="text" w:tblpXSpec="center" w:tblpY="1"/>
        <w:tblW w:w="5000" w:type="pct"/>
        <w:tblBorders>
          <w:top w:val="none" w:sz="0" w:space="0" w:color="auto"/>
          <w:bottom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16"/>
        <w:gridCol w:w="2216"/>
        <w:gridCol w:w="171"/>
        <w:gridCol w:w="171"/>
        <w:gridCol w:w="171"/>
        <w:gridCol w:w="1968"/>
        <w:gridCol w:w="913"/>
      </w:tblGrid>
      <w:tr w:rsidR="00FF4822" w:rsidRPr="00632F33" w14:paraId="01D37B49" w14:textId="77777777" w:rsidTr="00783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245A55D4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1227" w:type="pct"/>
            <w:vAlign w:val="center"/>
            <w:hideMark/>
          </w:tcPr>
          <w:p w14:paraId="389B5F7D" w14:textId="31C50496" w:rsidR="00FF4822" w:rsidRPr="00B4353A" w:rsidRDefault="00FF4822" w:rsidP="005F1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No dementia, N = 49,228</w:t>
            </w:r>
          </w:p>
        </w:tc>
        <w:tc>
          <w:tcPr>
            <w:tcW w:w="95" w:type="pct"/>
            <w:vAlign w:val="center"/>
          </w:tcPr>
          <w:p w14:paraId="2EE9B0F1" w14:textId="77777777" w:rsidR="00FF4822" w:rsidRPr="00B4353A" w:rsidRDefault="00FF4822" w:rsidP="005F1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9814606" w14:textId="77777777" w:rsidR="00FF4822" w:rsidRPr="00B4353A" w:rsidRDefault="00FF4822" w:rsidP="005F1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A679A25" w14:textId="77777777" w:rsidR="00FF4822" w:rsidRPr="00B4353A" w:rsidRDefault="00FF4822" w:rsidP="005F1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3BAAFE1A" w14:textId="7EA8523B" w:rsidR="00FF4822" w:rsidRPr="00B4353A" w:rsidRDefault="00FF4822" w:rsidP="005F1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Dementia, N = 10,174</w:t>
            </w:r>
          </w:p>
        </w:tc>
        <w:tc>
          <w:tcPr>
            <w:tcW w:w="507" w:type="pct"/>
            <w:vAlign w:val="center"/>
            <w:hideMark/>
          </w:tcPr>
          <w:p w14:paraId="29E2EE0F" w14:textId="57618920" w:rsidR="00FF4822" w:rsidRPr="00B4353A" w:rsidRDefault="00FF4822" w:rsidP="005F1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p-value</w:t>
            </w:r>
            <w:r w:rsidRPr="00B4353A">
              <w:rPr>
                <w:rFonts w:asciiTheme="minorHAnsi" w:hAnsiTheme="minorHAnsi" w:cstheme="minorHAnsi"/>
                <w:sz w:val="15"/>
                <w:szCs w:val="15"/>
                <w:lang w:val="sv-SE"/>
              </w:rPr>
              <w:t>*</w:t>
            </w:r>
          </w:p>
        </w:tc>
      </w:tr>
      <w:tr w:rsidR="00FF4822" w:rsidRPr="00632F33" w14:paraId="558728ED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292D5E16" w14:textId="2149C41E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Age</w:t>
            </w:r>
            <w:r w:rsidRPr="00B4353A">
              <w:rPr>
                <w:rFonts w:asciiTheme="minorHAnsi" w:hAnsiTheme="minorHAnsi" w:cstheme="minorHAnsi"/>
                <w:sz w:val="15"/>
                <w:szCs w:val="15"/>
                <w:lang w:val="sv-SE"/>
              </w:rPr>
              <w:t>**</w:t>
            </w:r>
          </w:p>
        </w:tc>
        <w:tc>
          <w:tcPr>
            <w:tcW w:w="1227" w:type="pct"/>
            <w:vAlign w:val="center"/>
            <w:hideMark/>
          </w:tcPr>
          <w:p w14:paraId="4C7F3F2C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82 (75, 88)</w:t>
            </w:r>
          </w:p>
        </w:tc>
        <w:tc>
          <w:tcPr>
            <w:tcW w:w="95" w:type="pct"/>
            <w:vAlign w:val="center"/>
          </w:tcPr>
          <w:p w14:paraId="6B4E6C44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F3AF3A0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47A64FA9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48A748E9" w14:textId="139148E6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85 (80, 89)</w:t>
            </w:r>
          </w:p>
        </w:tc>
        <w:tc>
          <w:tcPr>
            <w:tcW w:w="507" w:type="pct"/>
            <w:vAlign w:val="center"/>
            <w:hideMark/>
          </w:tcPr>
          <w:p w14:paraId="54A4E8E3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&lt;0.001</w:t>
            </w:r>
          </w:p>
        </w:tc>
      </w:tr>
      <w:tr w:rsidR="00FF4822" w:rsidRPr="00632F33" w14:paraId="089DB8D1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3D39EB7B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Sex</w:t>
            </w:r>
          </w:p>
        </w:tc>
        <w:tc>
          <w:tcPr>
            <w:tcW w:w="1227" w:type="pct"/>
            <w:vAlign w:val="center"/>
            <w:hideMark/>
          </w:tcPr>
          <w:p w14:paraId="720BB049" w14:textId="77777777" w:rsidR="00FF4822" w:rsidRPr="00B4353A" w:rsidRDefault="00FF4822" w:rsidP="005F1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E023258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BD2AB29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B500914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4576E238" w14:textId="524AD166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07" w:type="pct"/>
            <w:vAlign w:val="center"/>
            <w:hideMark/>
          </w:tcPr>
          <w:p w14:paraId="7CD1685D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&lt;0.001</w:t>
            </w:r>
          </w:p>
        </w:tc>
      </w:tr>
      <w:tr w:rsidR="00FF4822" w:rsidRPr="00632F33" w14:paraId="1F1C84CF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25C7D550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Male</w:t>
            </w:r>
          </w:p>
        </w:tc>
        <w:tc>
          <w:tcPr>
            <w:tcW w:w="1227" w:type="pct"/>
            <w:vAlign w:val="center"/>
            <w:hideMark/>
          </w:tcPr>
          <w:p w14:paraId="7E4F180E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4,865 (30%)</w:t>
            </w:r>
          </w:p>
        </w:tc>
        <w:tc>
          <w:tcPr>
            <w:tcW w:w="95" w:type="pct"/>
            <w:vAlign w:val="center"/>
          </w:tcPr>
          <w:p w14:paraId="49A3AB86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33BBDCE6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54074A1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3B5AC18E" w14:textId="687901A1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,719 (27%)</w:t>
            </w:r>
          </w:p>
        </w:tc>
        <w:tc>
          <w:tcPr>
            <w:tcW w:w="507" w:type="pct"/>
            <w:vAlign w:val="center"/>
            <w:hideMark/>
          </w:tcPr>
          <w:p w14:paraId="23C030CA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2634F4A7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241FC15B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Female</w:t>
            </w:r>
          </w:p>
        </w:tc>
        <w:tc>
          <w:tcPr>
            <w:tcW w:w="1227" w:type="pct"/>
            <w:vAlign w:val="center"/>
            <w:hideMark/>
          </w:tcPr>
          <w:p w14:paraId="714996D3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4,363 (70%)</w:t>
            </w:r>
          </w:p>
        </w:tc>
        <w:tc>
          <w:tcPr>
            <w:tcW w:w="95" w:type="pct"/>
            <w:vAlign w:val="center"/>
          </w:tcPr>
          <w:p w14:paraId="14A45F12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7401EB96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F09DD14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2F2C0388" w14:textId="14C6F0A0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7,455 (73%)</w:t>
            </w:r>
          </w:p>
        </w:tc>
        <w:tc>
          <w:tcPr>
            <w:tcW w:w="507" w:type="pct"/>
            <w:vAlign w:val="center"/>
            <w:hideMark/>
          </w:tcPr>
          <w:p w14:paraId="46903B04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36589084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589A693B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ASA</w:t>
            </w: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vertAlign w:val="superscript"/>
              </w:rPr>
              <w:t>‡</w:t>
            </w: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grade</w:t>
            </w:r>
          </w:p>
        </w:tc>
        <w:tc>
          <w:tcPr>
            <w:tcW w:w="1227" w:type="pct"/>
            <w:vAlign w:val="center"/>
            <w:hideMark/>
          </w:tcPr>
          <w:p w14:paraId="36C3EFF9" w14:textId="77777777" w:rsidR="00FF4822" w:rsidRPr="00B4353A" w:rsidRDefault="00FF4822" w:rsidP="005F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931ADAB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F07E059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127578D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15DA00BF" w14:textId="28730F86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07" w:type="pct"/>
            <w:vAlign w:val="center"/>
            <w:hideMark/>
          </w:tcPr>
          <w:p w14:paraId="675B5855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&lt;0.001</w:t>
            </w:r>
          </w:p>
        </w:tc>
      </w:tr>
      <w:tr w:rsidR="00FF4822" w:rsidRPr="00632F33" w14:paraId="2713E4FF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7EACF769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1-2</w:t>
            </w:r>
          </w:p>
        </w:tc>
        <w:tc>
          <w:tcPr>
            <w:tcW w:w="1227" w:type="pct"/>
            <w:vAlign w:val="center"/>
            <w:hideMark/>
          </w:tcPr>
          <w:p w14:paraId="4C9C60B8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5,141 (51%)</w:t>
            </w:r>
          </w:p>
        </w:tc>
        <w:tc>
          <w:tcPr>
            <w:tcW w:w="95" w:type="pct"/>
            <w:vAlign w:val="center"/>
          </w:tcPr>
          <w:p w14:paraId="458DE808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E04A1B2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41654BD7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26374A23" w14:textId="3D56AE30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,367 (33%)</w:t>
            </w:r>
          </w:p>
        </w:tc>
        <w:tc>
          <w:tcPr>
            <w:tcW w:w="507" w:type="pct"/>
            <w:vAlign w:val="center"/>
            <w:hideMark/>
          </w:tcPr>
          <w:p w14:paraId="3223EBA5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738E815F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4144CC20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3</w:t>
            </w:r>
          </w:p>
        </w:tc>
        <w:tc>
          <w:tcPr>
            <w:tcW w:w="1227" w:type="pct"/>
            <w:vAlign w:val="center"/>
            <w:hideMark/>
          </w:tcPr>
          <w:p w14:paraId="0757B807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1,838 (44%)</w:t>
            </w:r>
          </w:p>
        </w:tc>
        <w:tc>
          <w:tcPr>
            <w:tcW w:w="95" w:type="pct"/>
            <w:vAlign w:val="center"/>
          </w:tcPr>
          <w:p w14:paraId="7F5162F3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B19EB84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43478B34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4B3B9432" w14:textId="661B603A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6,066 (60%)</w:t>
            </w:r>
          </w:p>
        </w:tc>
        <w:tc>
          <w:tcPr>
            <w:tcW w:w="507" w:type="pct"/>
            <w:vAlign w:val="center"/>
            <w:hideMark/>
          </w:tcPr>
          <w:p w14:paraId="47B13015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486A0E04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3D06215B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4-5</w:t>
            </w:r>
          </w:p>
        </w:tc>
        <w:tc>
          <w:tcPr>
            <w:tcW w:w="1227" w:type="pct"/>
            <w:vAlign w:val="center"/>
            <w:hideMark/>
          </w:tcPr>
          <w:p w14:paraId="2F3A860A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,249 (4.6%)</w:t>
            </w:r>
          </w:p>
        </w:tc>
        <w:tc>
          <w:tcPr>
            <w:tcW w:w="95" w:type="pct"/>
            <w:vAlign w:val="center"/>
          </w:tcPr>
          <w:p w14:paraId="7BC9B788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1282ADA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C38C9B1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7334E946" w14:textId="2AB42694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741 (7.3%)</w:t>
            </w:r>
          </w:p>
        </w:tc>
        <w:tc>
          <w:tcPr>
            <w:tcW w:w="507" w:type="pct"/>
            <w:vAlign w:val="center"/>
            <w:hideMark/>
          </w:tcPr>
          <w:p w14:paraId="4FE612BF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66D12C3A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27A8871F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Baseline walking ability</w:t>
            </w:r>
          </w:p>
        </w:tc>
        <w:tc>
          <w:tcPr>
            <w:tcW w:w="1227" w:type="pct"/>
            <w:vAlign w:val="center"/>
            <w:hideMark/>
          </w:tcPr>
          <w:p w14:paraId="075477AC" w14:textId="77777777" w:rsidR="00FF4822" w:rsidRPr="00B4353A" w:rsidRDefault="00FF4822" w:rsidP="005F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FB62EFA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71CC56D8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C10EDF6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4E7FB8EE" w14:textId="099E618C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07" w:type="pct"/>
            <w:vAlign w:val="center"/>
            <w:hideMark/>
          </w:tcPr>
          <w:p w14:paraId="14E66C30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&lt;0.001</w:t>
            </w:r>
          </w:p>
        </w:tc>
      </w:tr>
      <w:tr w:rsidR="00FF4822" w:rsidRPr="00632F33" w14:paraId="2039F8A0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019A8F28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Alone outdoors</w:t>
            </w:r>
          </w:p>
        </w:tc>
        <w:tc>
          <w:tcPr>
            <w:tcW w:w="1227" w:type="pct"/>
            <w:vAlign w:val="center"/>
            <w:hideMark/>
          </w:tcPr>
          <w:p w14:paraId="21729C18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8,018 (77%)</w:t>
            </w:r>
          </w:p>
        </w:tc>
        <w:tc>
          <w:tcPr>
            <w:tcW w:w="95" w:type="pct"/>
            <w:vAlign w:val="center"/>
          </w:tcPr>
          <w:p w14:paraId="1617BA96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404F582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33A64B92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44DAFECA" w14:textId="5085AF63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,564 (25%)</w:t>
            </w:r>
          </w:p>
        </w:tc>
        <w:tc>
          <w:tcPr>
            <w:tcW w:w="507" w:type="pct"/>
            <w:vAlign w:val="center"/>
            <w:hideMark/>
          </w:tcPr>
          <w:p w14:paraId="206D67F5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002C52C8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6B03C4B3" w14:textId="71A9C514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Assisted outdoors</w:t>
            </w:r>
          </w:p>
        </w:tc>
        <w:tc>
          <w:tcPr>
            <w:tcW w:w="1227" w:type="pct"/>
            <w:vAlign w:val="center"/>
            <w:hideMark/>
          </w:tcPr>
          <w:p w14:paraId="0A9DF82C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,166 (6.4%)</w:t>
            </w:r>
          </w:p>
        </w:tc>
        <w:tc>
          <w:tcPr>
            <w:tcW w:w="95" w:type="pct"/>
            <w:vAlign w:val="center"/>
          </w:tcPr>
          <w:p w14:paraId="54DC24C5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C1DD3C5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6917BD2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69466E3F" w14:textId="0DADFB61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,710 (17%)</w:t>
            </w:r>
          </w:p>
        </w:tc>
        <w:tc>
          <w:tcPr>
            <w:tcW w:w="507" w:type="pct"/>
            <w:vAlign w:val="center"/>
            <w:hideMark/>
          </w:tcPr>
          <w:p w14:paraId="4E0064EA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44087005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3F707A1B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Alone indoors</w:t>
            </w:r>
          </w:p>
        </w:tc>
        <w:tc>
          <w:tcPr>
            <w:tcW w:w="1227" w:type="pct"/>
            <w:vAlign w:val="center"/>
            <w:hideMark/>
          </w:tcPr>
          <w:p w14:paraId="5909212B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6,509 (13%)</w:t>
            </w:r>
          </w:p>
        </w:tc>
        <w:tc>
          <w:tcPr>
            <w:tcW w:w="95" w:type="pct"/>
            <w:vAlign w:val="center"/>
          </w:tcPr>
          <w:p w14:paraId="494EB433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DC03C6C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4834290D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4E4A6229" w14:textId="76482158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4,462 (44%)</w:t>
            </w:r>
          </w:p>
        </w:tc>
        <w:tc>
          <w:tcPr>
            <w:tcW w:w="507" w:type="pct"/>
            <w:vAlign w:val="center"/>
            <w:hideMark/>
          </w:tcPr>
          <w:p w14:paraId="16A49C2F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656539B5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12BE4B75" w14:textId="1B52E079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Assisted indoors</w:t>
            </w:r>
          </w:p>
        </w:tc>
        <w:tc>
          <w:tcPr>
            <w:tcW w:w="1227" w:type="pct"/>
            <w:vAlign w:val="center"/>
            <w:hideMark/>
          </w:tcPr>
          <w:p w14:paraId="2961809A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,535 (3.1%)</w:t>
            </w:r>
          </w:p>
        </w:tc>
        <w:tc>
          <w:tcPr>
            <w:tcW w:w="95" w:type="pct"/>
            <w:vAlign w:val="center"/>
          </w:tcPr>
          <w:p w14:paraId="72FB55CA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4DF6C50D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AD8C06F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1C8F5729" w14:textId="1417A9C6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,438 (14%)</w:t>
            </w:r>
          </w:p>
        </w:tc>
        <w:tc>
          <w:tcPr>
            <w:tcW w:w="507" w:type="pct"/>
            <w:vAlign w:val="center"/>
            <w:hideMark/>
          </w:tcPr>
          <w:p w14:paraId="420F70BF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6BDDA101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7763CB4A" w14:textId="2B7798CD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Cannot walk</w:t>
            </w:r>
          </w:p>
        </w:tc>
        <w:tc>
          <w:tcPr>
            <w:tcW w:w="1227" w:type="pct"/>
            <w:vAlign w:val="center"/>
            <w:hideMark/>
          </w:tcPr>
          <w:p w14:paraId="4A7ABD5C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0 (0%)</w:t>
            </w:r>
          </w:p>
        </w:tc>
        <w:tc>
          <w:tcPr>
            <w:tcW w:w="95" w:type="pct"/>
            <w:vAlign w:val="center"/>
          </w:tcPr>
          <w:p w14:paraId="26301A3E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3DC64E7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00B9E67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61BF466A" w14:textId="185B424F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0 (0%)</w:t>
            </w:r>
          </w:p>
        </w:tc>
        <w:tc>
          <w:tcPr>
            <w:tcW w:w="507" w:type="pct"/>
            <w:vAlign w:val="center"/>
            <w:hideMark/>
          </w:tcPr>
          <w:p w14:paraId="01FD421A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5CB3EA5A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3076A119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Walking ability after 4 months</w:t>
            </w:r>
          </w:p>
        </w:tc>
        <w:tc>
          <w:tcPr>
            <w:tcW w:w="1227" w:type="pct"/>
            <w:vAlign w:val="center"/>
            <w:hideMark/>
          </w:tcPr>
          <w:p w14:paraId="520EFEB1" w14:textId="77777777" w:rsidR="00FF4822" w:rsidRPr="00B4353A" w:rsidRDefault="00FF4822" w:rsidP="005F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BAE966C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8F1FF3A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24C52F1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244DB880" w14:textId="58C896C1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07" w:type="pct"/>
            <w:vAlign w:val="center"/>
            <w:hideMark/>
          </w:tcPr>
          <w:p w14:paraId="54ABC510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&lt;0.001</w:t>
            </w:r>
          </w:p>
        </w:tc>
      </w:tr>
      <w:tr w:rsidR="00FF4822" w:rsidRPr="00632F33" w14:paraId="76946884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7D325BFA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Alone outdoors</w:t>
            </w:r>
          </w:p>
        </w:tc>
        <w:tc>
          <w:tcPr>
            <w:tcW w:w="1227" w:type="pct"/>
            <w:vAlign w:val="center"/>
            <w:hideMark/>
          </w:tcPr>
          <w:p w14:paraId="0FFF8B7F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3,024 (47%)</w:t>
            </w:r>
          </w:p>
        </w:tc>
        <w:tc>
          <w:tcPr>
            <w:tcW w:w="95" w:type="pct"/>
            <w:vAlign w:val="center"/>
          </w:tcPr>
          <w:p w14:paraId="4CB5AD3E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77AB604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31FAEE0C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59973C69" w14:textId="6516AD15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813 (8.0%)</w:t>
            </w:r>
          </w:p>
        </w:tc>
        <w:tc>
          <w:tcPr>
            <w:tcW w:w="507" w:type="pct"/>
            <w:vAlign w:val="center"/>
            <w:hideMark/>
          </w:tcPr>
          <w:p w14:paraId="19F5679B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5B66A570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367A8D89" w14:textId="7F9D6561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Assisted outdoors</w:t>
            </w:r>
          </w:p>
        </w:tc>
        <w:tc>
          <w:tcPr>
            <w:tcW w:w="1227" w:type="pct"/>
            <w:vAlign w:val="center"/>
            <w:hideMark/>
          </w:tcPr>
          <w:p w14:paraId="169484BB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5,973 (12%)</w:t>
            </w:r>
          </w:p>
        </w:tc>
        <w:tc>
          <w:tcPr>
            <w:tcW w:w="95" w:type="pct"/>
            <w:vAlign w:val="center"/>
          </w:tcPr>
          <w:p w14:paraId="27D361DE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577FA39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E583B9B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5AB4CA1B" w14:textId="028B2006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,104 (11%)</w:t>
            </w:r>
          </w:p>
        </w:tc>
        <w:tc>
          <w:tcPr>
            <w:tcW w:w="507" w:type="pct"/>
            <w:vAlign w:val="center"/>
            <w:hideMark/>
          </w:tcPr>
          <w:p w14:paraId="64BA5548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5E398391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0BE5A450" w14:textId="6F649D19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Alone indoors</w:t>
            </w:r>
          </w:p>
        </w:tc>
        <w:tc>
          <w:tcPr>
            <w:tcW w:w="1227" w:type="pct"/>
            <w:vAlign w:val="center"/>
            <w:hideMark/>
          </w:tcPr>
          <w:p w14:paraId="03DD56C0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2,319 (25%)</w:t>
            </w:r>
          </w:p>
        </w:tc>
        <w:tc>
          <w:tcPr>
            <w:tcW w:w="95" w:type="pct"/>
            <w:vAlign w:val="center"/>
          </w:tcPr>
          <w:p w14:paraId="02A70197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02BD113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B29B1F0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5D55B461" w14:textId="09F37059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,130 (31%)</w:t>
            </w:r>
          </w:p>
        </w:tc>
        <w:tc>
          <w:tcPr>
            <w:tcW w:w="507" w:type="pct"/>
            <w:vAlign w:val="center"/>
            <w:hideMark/>
          </w:tcPr>
          <w:p w14:paraId="3BF5C2A8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382F7016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5F793807" w14:textId="516CCD1A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Assisted indoors</w:t>
            </w:r>
          </w:p>
        </w:tc>
        <w:tc>
          <w:tcPr>
            <w:tcW w:w="1227" w:type="pct"/>
            <w:vAlign w:val="center"/>
            <w:hideMark/>
          </w:tcPr>
          <w:p w14:paraId="48674307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4,521 (9.2%)</w:t>
            </w:r>
          </w:p>
        </w:tc>
        <w:tc>
          <w:tcPr>
            <w:tcW w:w="95" w:type="pct"/>
            <w:vAlign w:val="center"/>
          </w:tcPr>
          <w:p w14:paraId="5612D23E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393D4FE9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954D4E2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3C833F41" w14:textId="699C3973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,884 (28%)</w:t>
            </w:r>
          </w:p>
        </w:tc>
        <w:tc>
          <w:tcPr>
            <w:tcW w:w="507" w:type="pct"/>
            <w:vAlign w:val="center"/>
            <w:hideMark/>
          </w:tcPr>
          <w:p w14:paraId="121E870B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082D57AD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0EEBD396" w14:textId="69388C5C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Cannot walk</w:t>
            </w:r>
          </w:p>
        </w:tc>
        <w:tc>
          <w:tcPr>
            <w:tcW w:w="1227" w:type="pct"/>
            <w:vAlign w:val="center"/>
            <w:hideMark/>
          </w:tcPr>
          <w:p w14:paraId="0820E1EF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,391 (6.9%)</w:t>
            </w:r>
          </w:p>
        </w:tc>
        <w:tc>
          <w:tcPr>
            <w:tcW w:w="95" w:type="pct"/>
            <w:vAlign w:val="center"/>
          </w:tcPr>
          <w:p w14:paraId="62772128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37FC223D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88EF3F3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70884964" w14:textId="3677AF5B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,243 (22%)</w:t>
            </w:r>
          </w:p>
        </w:tc>
        <w:tc>
          <w:tcPr>
            <w:tcW w:w="507" w:type="pct"/>
            <w:vAlign w:val="center"/>
            <w:hideMark/>
          </w:tcPr>
          <w:p w14:paraId="37746AAE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582DDC3B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4E893FBE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Reduced walking ability after 4 months</w:t>
            </w:r>
          </w:p>
        </w:tc>
        <w:tc>
          <w:tcPr>
            <w:tcW w:w="1227" w:type="pct"/>
            <w:vAlign w:val="center"/>
            <w:hideMark/>
          </w:tcPr>
          <w:p w14:paraId="025F4933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1,475 (44%)</w:t>
            </w:r>
          </w:p>
        </w:tc>
        <w:tc>
          <w:tcPr>
            <w:tcW w:w="95" w:type="pct"/>
            <w:vAlign w:val="center"/>
          </w:tcPr>
          <w:p w14:paraId="1F2B8C36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A763E99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7AE68D3D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1C87CF98" w14:textId="0F318C78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6,333 (62%)</w:t>
            </w:r>
          </w:p>
        </w:tc>
        <w:tc>
          <w:tcPr>
            <w:tcW w:w="507" w:type="pct"/>
            <w:vAlign w:val="center"/>
            <w:hideMark/>
          </w:tcPr>
          <w:p w14:paraId="2133B830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&lt;0.001</w:t>
            </w:r>
          </w:p>
        </w:tc>
      </w:tr>
      <w:tr w:rsidR="00FF4822" w:rsidRPr="00632F33" w14:paraId="0CBB5A6C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7266B89E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Residential status</w:t>
            </w:r>
          </w:p>
        </w:tc>
        <w:tc>
          <w:tcPr>
            <w:tcW w:w="1227" w:type="pct"/>
            <w:vAlign w:val="center"/>
            <w:hideMark/>
          </w:tcPr>
          <w:p w14:paraId="69C588E5" w14:textId="77777777" w:rsidR="00FF4822" w:rsidRPr="00B4353A" w:rsidRDefault="00FF4822" w:rsidP="005F1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E46D31F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A8B022F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3EC06EA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5A21B100" w14:textId="79C55F75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07" w:type="pct"/>
            <w:vAlign w:val="center"/>
            <w:hideMark/>
          </w:tcPr>
          <w:p w14:paraId="599037D9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&lt;0.001</w:t>
            </w:r>
          </w:p>
        </w:tc>
      </w:tr>
      <w:tr w:rsidR="00FF4822" w:rsidRPr="00632F33" w14:paraId="2F8EE64E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0A88ABDE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Single person household</w:t>
            </w:r>
          </w:p>
        </w:tc>
        <w:tc>
          <w:tcPr>
            <w:tcW w:w="1227" w:type="pct"/>
            <w:vAlign w:val="center"/>
            <w:hideMark/>
          </w:tcPr>
          <w:p w14:paraId="383613D4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5,968 (53%)</w:t>
            </w:r>
          </w:p>
        </w:tc>
        <w:tc>
          <w:tcPr>
            <w:tcW w:w="95" w:type="pct"/>
            <w:vAlign w:val="center"/>
          </w:tcPr>
          <w:p w14:paraId="02E844CE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A1711BB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241C5DC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0DA37DFE" w14:textId="30D1F8C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,136 (21%)</w:t>
            </w:r>
          </w:p>
        </w:tc>
        <w:tc>
          <w:tcPr>
            <w:tcW w:w="507" w:type="pct"/>
            <w:vAlign w:val="center"/>
            <w:hideMark/>
          </w:tcPr>
          <w:p w14:paraId="542521CF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25BAD072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18260B97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Multiple person household</w:t>
            </w:r>
          </w:p>
        </w:tc>
        <w:tc>
          <w:tcPr>
            <w:tcW w:w="1227" w:type="pct"/>
            <w:vAlign w:val="center"/>
            <w:hideMark/>
          </w:tcPr>
          <w:p w14:paraId="06975DC0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8,393 (37%)</w:t>
            </w:r>
          </w:p>
        </w:tc>
        <w:tc>
          <w:tcPr>
            <w:tcW w:w="95" w:type="pct"/>
            <w:vAlign w:val="center"/>
          </w:tcPr>
          <w:p w14:paraId="71ED886E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FB237FB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0F6290F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77F44392" w14:textId="30503B0D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,006 (20%)</w:t>
            </w:r>
          </w:p>
        </w:tc>
        <w:tc>
          <w:tcPr>
            <w:tcW w:w="507" w:type="pct"/>
            <w:vAlign w:val="center"/>
            <w:hideMark/>
          </w:tcPr>
          <w:p w14:paraId="70D13A69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46248226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0ADB7A76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sv-SE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Long-term care resident</w:t>
            </w:r>
          </w:p>
        </w:tc>
        <w:tc>
          <w:tcPr>
            <w:tcW w:w="1227" w:type="pct"/>
            <w:vAlign w:val="center"/>
            <w:hideMark/>
          </w:tcPr>
          <w:p w14:paraId="20F5BA90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4,867 (9.9%)</w:t>
            </w:r>
          </w:p>
        </w:tc>
        <w:tc>
          <w:tcPr>
            <w:tcW w:w="95" w:type="pct"/>
            <w:vAlign w:val="center"/>
          </w:tcPr>
          <w:p w14:paraId="1C80C35F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32BA02F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4F14EE3D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0E02FAE9" w14:textId="4E91EBEE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6,032 (59%)</w:t>
            </w:r>
          </w:p>
        </w:tc>
        <w:tc>
          <w:tcPr>
            <w:tcW w:w="507" w:type="pct"/>
            <w:vAlign w:val="center"/>
            <w:hideMark/>
          </w:tcPr>
          <w:p w14:paraId="236072E5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3B29BD34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01A1C62C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Fracture type</w:t>
            </w:r>
          </w:p>
        </w:tc>
        <w:tc>
          <w:tcPr>
            <w:tcW w:w="1227" w:type="pct"/>
            <w:vAlign w:val="center"/>
            <w:hideMark/>
          </w:tcPr>
          <w:p w14:paraId="363C3BB5" w14:textId="77777777" w:rsidR="00FF4822" w:rsidRPr="00B4353A" w:rsidRDefault="00FF4822" w:rsidP="005F1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3F56D84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C0923FC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4A6415E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3FCB71A9" w14:textId="71047FC3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07" w:type="pct"/>
            <w:vAlign w:val="center"/>
            <w:hideMark/>
          </w:tcPr>
          <w:p w14:paraId="7AD43CB4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0.005</w:t>
            </w:r>
          </w:p>
        </w:tc>
      </w:tr>
      <w:tr w:rsidR="00FF4822" w:rsidRPr="00632F33" w14:paraId="0F571493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4B4C3873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Nondisplaced cervical (Garden 1–2)</w:t>
            </w:r>
          </w:p>
        </w:tc>
        <w:tc>
          <w:tcPr>
            <w:tcW w:w="1227" w:type="pct"/>
            <w:vAlign w:val="center"/>
            <w:hideMark/>
          </w:tcPr>
          <w:p w14:paraId="461E7555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6,356 (13%)</w:t>
            </w:r>
          </w:p>
        </w:tc>
        <w:tc>
          <w:tcPr>
            <w:tcW w:w="95" w:type="pct"/>
            <w:vAlign w:val="center"/>
          </w:tcPr>
          <w:p w14:paraId="51FCC28B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E1DF3A8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7B38F4F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19882AC1" w14:textId="092691C9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,358 (13%)</w:t>
            </w:r>
          </w:p>
        </w:tc>
        <w:tc>
          <w:tcPr>
            <w:tcW w:w="507" w:type="pct"/>
            <w:vAlign w:val="center"/>
            <w:hideMark/>
          </w:tcPr>
          <w:p w14:paraId="17DCDEAB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3EF979F8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1ABD05B3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Displaced cervical (Garden 3–4)</w:t>
            </w:r>
          </w:p>
        </w:tc>
        <w:tc>
          <w:tcPr>
            <w:tcW w:w="1227" w:type="pct"/>
            <w:vAlign w:val="center"/>
            <w:hideMark/>
          </w:tcPr>
          <w:p w14:paraId="609063A4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9,109 (39%)</w:t>
            </w:r>
          </w:p>
        </w:tc>
        <w:tc>
          <w:tcPr>
            <w:tcW w:w="95" w:type="pct"/>
            <w:vAlign w:val="center"/>
          </w:tcPr>
          <w:p w14:paraId="2D31AFED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9C7CCF7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5AEB186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1E4B6C96" w14:textId="2E8D8186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,922 (39%)</w:t>
            </w:r>
          </w:p>
        </w:tc>
        <w:tc>
          <w:tcPr>
            <w:tcW w:w="507" w:type="pct"/>
            <w:vAlign w:val="center"/>
            <w:hideMark/>
          </w:tcPr>
          <w:p w14:paraId="4E918072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68490FCD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03C8EFCC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</w:t>
            </w:r>
            <w:proofErr w:type="spellStart"/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Basicervical</w:t>
            </w:r>
            <w:proofErr w:type="spellEnd"/>
          </w:p>
        </w:tc>
        <w:tc>
          <w:tcPr>
            <w:tcW w:w="1227" w:type="pct"/>
            <w:vAlign w:val="center"/>
            <w:hideMark/>
          </w:tcPr>
          <w:p w14:paraId="4EA40A46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,612 (3.3%)</w:t>
            </w:r>
          </w:p>
        </w:tc>
        <w:tc>
          <w:tcPr>
            <w:tcW w:w="95" w:type="pct"/>
            <w:vAlign w:val="center"/>
          </w:tcPr>
          <w:p w14:paraId="63812779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2AC5432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01D013D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062AFCDE" w14:textId="19DD0BDE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71 (3.6%)</w:t>
            </w:r>
          </w:p>
        </w:tc>
        <w:tc>
          <w:tcPr>
            <w:tcW w:w="507" w:type="pct"/>
            <w:vAlign w:val="center"/>
            <w:hideMark/>
          </w:tcPr>
          <w:p w14:paraId="3A339788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60D9171D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55F00BAE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Intertrochanteric (two-part)</w:t>
            </w:r>
          </w:p>
        </w:tc>
        <w:tc>
          <w:tcPr>
            <w:tcW w:w="1227" w:type="pct"/>
            <w:vAlign w:val="center"/>
            <w:hideMark/>
          </w:tcPr>
          <w:p w14:paraId="74FCF4BD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9,561 (19%)</w:t>
            </w:r>
          </w:p>
        </w:tc>
        <w:tc>
          <w:tcPr>
            <w:tcW w:w="95" w:type="pct"/>
            <w:vAlign w:val="center"/>
          </w:tcPr>
          <w:p w14:paraId="229C0961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B422571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47070C3D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2745F165" w14:textId="03C566D8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,020 (20%)</w:t>
            </w:r>
          </w:p>
        </w:tc>
        <w:tc>
          <w:tcPr>
            <w:tcW w:w="507" w:type="pct"/>
            <w:vAlign w:val="center"/>
            <w:hideMark/>
          </w:tcPr>
          <w:p w14:paraId="414A778C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0C0FB155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0358AAE6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Intertrochanteric (multiple parts)</w:t>
            </w:r>
          </w:p>
        </w:tc>
        <w:tc>
          <w:tcPr>
            <w:tcW w:w="1227" w:type="pct"/>
            <w:vAlign w:val="center"/>
            <w:hideMark/>
          </w:tcPr>
          <w:p w14:paraId="7BA0FA97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8,720 (18%)</w:t>
            </w:r>
          </w:p>
        </w:tc>
        <w:tc>
          <w:tcPr>
            <w:tcW w:w="95" w:type="pct"/>
            <w:vAlign w:val="center"/>
          </w:tcPr>
          <w:p w14:paraId="15289AA3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77EAF1C1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23982A4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69BA662B" w14:textId="746D5A99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,805 (18%)</w:t>
            </w:r>
          </w:p>
        </w:tc>
        <w:tc>
          <w:tcPr>
            <w:tcW w:w="507" w:type="pct"/>
            <w:vAlign w:val="center"/>
            <w:hideMark/>
          </w:tcPr>
          <w:p w14:paraId="2EEE6E71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0AC9D005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5112B9E8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Subtrochanteric</w:t>
            </w:r>
          </w:p>
        </w:tc>
        <w:tc>
          <w:tcPr>
            <w:tcW w:w="1227" w:type="pct"/>
            <w:vAlign w:val="center"/>
            <w:hideMark/>
          </w:tcPr>
          <w:p w14:paraId="5672E3AE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,870 (7.9%)</w:t>
            </w:r>
          </w:p>
        </w:tc>
        <w:tc>
          <w:tcPr>
            <w:tcW w:w="95" w:type="pct"/>
            <w:vAlign w:val="center"/>
          </w:tcPr>
          <w:p w14:paraId="7A2CFCFB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1DEADCBA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3083EF6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1095615B" w14:textId="1355862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698 (6.9%)</w:t>
            </w:r>
          </w:p>
        </w:tc>
        <w:tc>
          <w:tcPr>
            <w:tcW w:w="507" w:type="pct"/>
            <w:vAlign w:val="center"/>
            <w:hideMark/>
          </w:tcPr>
          <w:p w14:paraId="4DC49D0D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4BA37E21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7B3E108D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Discharged to</w:t>
            </w:r>
          </w:p>
        </w:tc>
        <w:tc>
          <w:tcPr>
            <w:tcW w:w="1227" w:type="pct"/>
            <w:vAlign w:val="center"/>
            <w:hideMark/>
          </w:tcPr>
          <w:p w14:paraId="170DEF08" w14:textId="77777777" w:rsidR="00FF4822" w:rsidRPr="00B4353A" w:rsidRDefault="00FF4822" w:rsidP="005F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28B17B20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46DE12A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6A7AFEA9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0C97B87C" w14:textId="7E64576D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07" w:type="pct"/>
            <w:vAlign w:val="center"/>
            <w:hideMark/>
          </w:tcPr>
          <w:p w14:paraId="338D37D4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&lt;0.001</w:t>
            </w:r>
          </w:p>
        </w:tc>
      </w:tr>
      <w:tr w:rsidR="00FF4822" w:rsidRPr="00632F33" w14:paraId="12DB8572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5A2AA814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Home</w:t>
            </w:r>
          </w:p>
        </w:tc>
        <w:tc>
          <w:tcPr>
            <w:tcW w:w="1227" w:type="pct"/>
            <w:vAlign w:val="center"/>
            <w:hideMark/>
          </w:tcPr>
          <w:p w14:paraId="317EFD47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3,410 (48%)</w:t>
            </w:r>
          </w:p>
        </w:tc>
        <w:tc>
          <w:tcPr>
            <w:tcW w:w="95" w:type="pct"/>
            <w:vAlign w:val="center"/>
          </w:tcPr>
          <w:p w14:paraId="4CA76800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3BB2C6A2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EF87C9B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6FC769DA" w14:textId="0B888239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,052 (10%)</w:t>
            </w:r>
          </w:p>
        </w:tc>
        <w:tc>
          <w:tcPr>
            <w:tcW w:w="507" w:type="pct"/>
            <w:vAlign w:val="center"/>
            <w:hideMark/>
          </w:tcPr>
          <w:p w14:paraId="5034C0F6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3505A50A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0A9B255B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Long-term care facility</w:t>
            </w:r>
          </w:p>
        </w:tc>
        <w:tc>
          <w:tcPr>
            <w:tcW w:w="1227" w:type="pct"/>
            <w:vAlign w:val="center"/>
            <w:hideMark/>
          </w:tcPr>
          <w:p w14:paraId="7CF4DDB6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1,788 (44%)</w:t>
            </w:r>
          </w:p>
        </w:tc>
        <w:tc>
          <w:tcPr>
            <w:tcW w:w="95" w:type="pct"/>
            <w:vAlign w:val="center"/>
          </w:tcPr>
          <w:p w14:paraId="372F5C4E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E5A2036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07F10454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58EA7E29" w14:textId="6DD10D1D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8,607 (85%)</w:t>
            </w:r>
          </w:p>
        </w:tc>
        <w:tc>
          <w:tcPr>
            <w:tcW w:w="507" w:type="pct"/>
            <w:vAlign w:val="center"/>
            <w:hideMark/>
          </w:tcPr>
          <w:p w14:paraId="36F6CC3A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238EEE00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34992D8D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Another hospital or clinic</w:t>
            </w:r>
          </w:p>
        </w:tc>
        <w:tc>
          <w:tcPr>
            <w:tcW w:w="1227" w:type="pct"/>
            <w:vAlign w:val="center"/>
            <w:hideMark/>
          </w:tcPr>
          <w:p w14:paraId="7375478C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3,892 (7.9%)</w:t>
            </w:r>
          </w:p>
        </w:tc>
        <w:tc>
          <w:tcPr>
            <w:tcW w:w="95" w:type="pct"/>
            <w:vAlign w:val="center"/>
          </w:tcPr>
          <w:p w14:paraId="027BBD3A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36E9A078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5DFAF8D7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7546B114" w14:textId="443FC87B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487 (4.8%)</w:t>
            </w:r>
          </w:p>
        </w:tc>
        <w:tc>
          <w:tcPr>
            <w:tcW w:w="507" w:type="pct"/>
            <w:vAlign w:val="center"/>
            <w:hideMark/>
          </w:tcPr>
          <w:p w14:paraId="340449C6" w14:textId="77777777" w:rsidR="00FF4822" w:rsidRPr="00B4353A" w:rsidRDefault="00FF4822" w:rsidP="005F1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F4822" w:rsidRPr="00632F33" w14:paraId="12333D63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pct"/>
            <w:vAlign w:val="center"/>
            <w:hideMark/>
          </w:tcPr>
          <w:p w14:paraId="3D4D2AE6" w14:textId="77777777" w:rsidR="00FF4822" w:rsidRPr="00B4353A" w:rsidRDefault="00FF4822" w:rsidP="005F13C1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 xml:space="preserve">    Unknown</w:t>
            </w:r>
          </w:p>
        </w:tc>
        <w:tc>
          <w:tcPr>
            <w:tcW w:w="1227" w:type="pct"/>
            <w:vAlign w:val="center"/>
            <w:hideMark/>
          </w:tcPr>
          <w:p w14:paraId="54739C89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138</w:t>
            </w:r>
          </w:p>
        </w:tc>
        <w:tc>
          <w:tcPr>
            <w:tcW w:w="95" w:type="pct"/>
            <w:vAlign w:val="center"/>
          </w:tcPr>
          <w:p w14:paraId="7091D878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7F0DB10E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" w:type="pct"/>
            <w:vAlign w:val="center"/>
          </w:tcPr>
          <w:p w14:paraId="45F03DF3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90" w:type="pct"/>
            <w:vAlign w:val="center"/>
            <w:hideMark/>
          </w:tcPr>
          <w:p w14:paraId="72490B95" w14:textId="00292800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sz w:val="15"/>
                <w:szCs w:val="15"/>
              </w:rPr>
              <w:t>28</w:t>
            </w:r>
          </w:p>
        </w:tc>
        <w:tc>
          <w:tcPr>
            <w:tcW w:w="507" w:type="pct"/>
            <w:vAlign w:val="center"/>
            <w:hideMark/>
          </w:tcPr>
          <w:p w14:paraId="774E4ED5" w14:textId="77777777" w:rsidR="00FF4822" w:rsidRPr="00B4353A" w:rsidRDefault="00FF4822" w:rsidP="005F1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B4353A" w:rsidRPr="00632F33" w14:paraId="2F44C1DB" w14:textId="77777777" w:rsidTr="00783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29639020" w14:textId="77777777" w:rsidR="00B4353A" w:rsidRPr="00B4353A" w:rsidRDefault="00B4353A" w:rsidP="00B4353A">
            <w:pPr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Note:  ASA = American Society of Anesthesiology.</w:t>
            </w:r>
          </w:p>
          <w:p w14:paraId="52C6CA1E" w14:textId="6B9CEA13" w:rsidR="00B4353A" w:rsidRPr="00B4353A" w:rsidRDefault="00B4353A" w:rsidP="00B4353A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*Wilcoxon rank sum test; Fisher's Exact Test for Count Data; Fisher's Exact Test for Count Data with simulated p-value (based on 2000 replicates); ** Median (IQR).</w:t>
            </w:r>
          </w:p>
        </w:tc>
      </w:tr>
    </w:tbl>
    <w:p w14:paraId="73814C8D" w14:textId="77777777" w:rsidR="007E5ABD" w:rsidRPr="00632F33" w:rsidRDefault="007E5ABD" w:rsidP="007E5ABD">
      <w:pPr>
        <w:rPr>
          <w:rFonts w:asciiTheme="minorHAnsi" w:hAnsiTheme="minorHAnsi" w:cstheme="minorHAnsi"/>
        </w:rPr>
      </w:pPr>
    </w:p>
    <w:p w14:paraId="33CEB4A6" w14:textId="77777777" w:rsidR="007E5ABD" w:rsidRDefault="007E5ABD" w:rsidP="00F2187A"/>
    <w:p w14:paraId="16299F2C" w14:textId="77777777" w:rsidR="00574B54" w:rsidRDefault="00574B54" w:rsidP="00F2187A"/>
    <w:p w14:paraId="1211227F" w14:textId="77777777" w:rsidR="00574B54" w:rsidRDefault="00574B54" w:rsidP="00F2187A"/>
    <w:p w14:paraId="60EC4355" w14:textId="77777777" w:rsidR="00574B54" w:rsidRDefault="00574B54" w:rsidP="00F2187A"/>
    <w:p w14:paraId="460282BF" w14:textId="77777777" w:rsidR="00574B54" w:rsidRDefault="00574B54" w:rsidP="00F2187A"/>
    <w:p w14:paraId="6FA17A2A" w14:textId="77777777" w:rsidR="00574B54" w:rsidRDefault="00574B54" w:rsidP="00F2187A"/>
    <w:p w14:paraId="2EFE4222" w14:textId="77777777" w:rsidR="00574B54" w:rsidRDefault="00574B54" w:rsidP="00F2187A"/>
    <w:p w14:paraId="72E41C5C" w14:textId="77777777" w:rsidR="00574B54" w:rsidRDefault="00574B54" w:rsidP="00F2187A"/>
    <w:p w14:paraId="6F818C9C" w14:textId="77777777" w:rsidR="00574B54" w:rsidRDefault="00574B54" w:rsidP="00F2187A"/>
    <w:p w14:paraId="2D0D424B" w14:textId="77777777" w:rsidR="00E51269" w:rsidRDefault="00E51269" w:rsidP="00F2187A"/>
    <w:p w14:paraId="6ACB1F48" w14:textId="77777777" w:rsidR="00E51269" w:rsidRDefault="00E51269" w:rsidP="00F2187A"/>
    <w:p w14:paraId="675EFF1A" w14:textId="77777777" w:rsidR="00E51269" w:rsidRDefault="00E51269" w:rsidP="00F2187A"/>
    <w:p w14:paraId="7E2BC4F7" w14:textId="77777777" w:rsidR="00E51269" w:rsidRDefault="00E51269" w:rsidP="00F2187A"/>
    <w:p w14:paraId="1A2F82C4" w14:textId="77777777" w:rsidR="00E51269" w:rsidRDefault="00E51269" w:rsidP="00F2187A"/>
    <w:p w14:paraId="58C9FC3A" w14:textId="77777777" w:rsidR="00E51269" w:rsidRDefault="00E51269" w:rsidP="00F2187A"/>
    <w:p w14:paraId="7ED3F24B" w14:textId="77777777" w:rsidR="00E51269" w:rsidRDefault="00E51269" w:rsidP="00F2187A"/>
    <w:p w14:paraId="29F022CD" w14:textId="77777777" w:rsidR="00E51269" w:rsidRDefault="00E51269" w:rsidP="00F2187A"/>
    <w:p w14:paraId="5E961181" w14:textId="77777777" w:rsidR="00783E9C" w:rsidRDefault="00783E9C" w:rsidP="00F2187A"/>
    <w:p w14:paraId="02761207" w14:textId="77777777" w:rsidR="00574B54" w:rsidRDefault="00574B54" w:rsidP="00F2187A"/>
    <w:p w14:paraId="4C646840" w14:textId="11631ECB" w:rsidR="00FC4074" w:rsidRPr="00FF4822" w:rsidRDefault="00FC4074" w:rsidP="00FC4074">
      <w:pPr>
        <w:pStyle w:val="Caption"/>
        <w:keepNext/>
        <w:spacing w:after="0"/>
        <w:rPr>
          <w:lang w:val="en-US"/>
        </w:rPr>
      </w:pPr>
      <w:bookmarkStart w:id="1" w:name="_Ref128139067"/>
      <w:r w:rsidRPr="00FF4822">
        <w:rPr>
          <w:lang w:val="en-US"/>
        </w:rPr>
        <w:lastRenderedPageBreak/>
        <w:t xml:space="preserve">Table </w:t>
      </w:r>
      <w:bookmarkEnd w:id="1"/>
      <w:r w:rsidR="00B4353A">
        <w:rPr>
          <w:lang w:val="en-US"/>
        </w:rPr>
        <w:t>S</w:t>
      </w:r>
      <w:r>
        <w:rPr>
          <w:lang w:val="en-US"/>
        </w:rPr>
        <w:t>3</w:t>
      </w:r>
      <w:r w:rsidRPr="00FF4822">
        <w:rPr>
          <w:lang w:val="en-US"/>
        </w:rPr>
        <w:t xml:space="preserve"> </w:t>
      </w:r>
      <w:r w:rsidRPr="00FF4822">
        <w:rPr>
          <w:b/>
          <w:bCs/>
          <w:lang w:val="en-US"/>
        </w:rPr>
        <w:t>Associations with complete loss of walking ability four months after hip fracture</w:t>
      </w:r>
    </w:p>
    <w:tbl>
      <w:tblPr>
        <w:tblStyle w:val="Oformateradtabell21"/>
        <w:tblW w:w="5000" w:type="pct"/>
        <w:tblBorders>
          <w:top w:val="none" w:sz="0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782"/>
        <w:gridCol w:w="888"/>
        <w:gridCol w:w="1334"/>
        <w:gridCol w:w="1022"/>
      </w:tblGrid>
      <w:tr w:rsidR="00FC4074" w:rsidRPr="00B4353A" w14:paraId="54BDB1A8" w14:textId="77777777" w:rsidTr="00E51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bottom w:val="none" w:sz="0" w:space="0" w:color="auto"/>
            </w:tcBorders>
            <w:vAlign w:val="center"/>
            <w:hideMark/>
          </w:tcPr>
          <w:p w14:paraId="43003950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en-US"/>
              </w:rPr>
            </w:pPr>
          </w:p>
        </w:tc>
        <w:tc>
          <w:tcPr>
            <w:tcW w:w="492" w:type="pct"/>
            <w:tcBorders>
              <w:bottom w:val="none" w:sz="0" w:space="0" w:color="auto"/>
            </w:tcBorders>
            <w:vAlign w:val="center"/>
            <w:hideMark/>
          </w:tcPr>
          <w:p w14:paraId="7AA398A3" w14:textId="77777777" w:rsidR="00FC4074" w:rsidRPr="00B4353A" w:rsidRDefault="00FC4074" w:rsidP="00E51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OR</w:t>
            </w:r>
          </w:p>
        </w:tc>
        <w:tc>
          <w:tcPr>
            <w:tcW w:w="739" w:type="pct"/>
            <w:tcBorders>
              <w:bottom w:val="none" w:sz="0" w:space="0" w:color="auto"/>
            </w:tcBorders>
            <w:vAlign w:val="center"/>
            <w:hideMark/>
          </w:tcPr>
          <w:p w14:paraId="7123989A" w14:textId="77777777" w:rsidR="00FC4074" w:rsidRPr="00B4353A" w:rsidRDefault="00FC4074" w:rsidP="00E51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95% CI</w:t>
            </w:r>
          </w:p>
        </w:tc>
        <w:tc>
          <w:tcPr>
            <w:tcW w:w="565" w:type="pct"/>
            <w:tcBorders>
              <w:bottom w:val="none" w:sz="0" w:space="0" w:color="auto"/>
            </w:tcBorders>
            <w:vAlign w:val="center"/>
            <w:hideMark/>
          </w:tcPr>
          <w:p w14:paraId="7DA241A7" w14:textId="77777777" w:rsidR="00FC4074" w:rsidRPr="00B4353A" w:rsidRDefault="00FC4074" w:rsidP="00E51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p value</w:t>
            </w:r>
          </w:p>
        </w:tc>
      </w:tr>
      <w:tr w:rsidR="00FC4074" w:rsidRPr="00B4353A" w14:paraId="25F75C9C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555BF7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Dementia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1B5D5B7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60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D4B627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49, 1.72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5CECDB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FC4074" w:rsidRPr="00B4353A" w14:paraId="2723F3E9" w14:textId="77777777" w:rsidTr="00E5126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  <w:hideMark/>
          </w:tcPr>
          <w:p w14:paraId="1DA8985A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492" w:type="pct"/>
            <w:vAlign w:val="center"/>
            <w:hideMark/>
          </w:tcPr>
          <w:p w14:paraId="67E979B4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02</w:t>
            </w:r>
          </w:p>
        </w:tc>
        <w:tc>
          <w:tcPr>
            <w:tcW w:w="739" w:type="pct"/>
            <w:vAlign w:val="center"/>
            <w:hideMark/>
          </w:tcPr>
          <w:p w14:paraId="02EED366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02, 1.02</w:t>
            </w:r>
          </w:p>
        </w:tc>
        <w:tc>
          <w:tcPr>
            <w:tcW w:w="565" w:type="pct"/>
            <w:vAlign w:val="center"/>
            <w:hideMark/>
          </w:tcPr>
          <w:p w14:paraId="1F309DD7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FC4074" w:rsidRPr="00B4353A" w14:paraId="7AD2BB11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95101F8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Male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3C55625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.62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86951E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.58, 0.66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A138B46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FC4074" w:rsidRPr="00B4353A" w14:paraId="6BD03C42" w14:textId="77777777" w:rsidTr="00E5126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  <w:hideMark/>
          </w:tcPr>
          <w:p w14:paraId="015F75B0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ASA grade</w:t>
            </w:r>
          </w:p>
        </w:tc>
        <w:tc>
          <w:tcPr>
            <w:tcW w:w="492" w:type="pct"/>
            <w:vAlign w:val="center"/>
            <w:hideMark/>
          </w:tcPr>
          <w:p w14:paraId="463293D0" w14:textId="77777777" w:rsidR="00FC4074" w:rsidRPr="00B4353A" w:rsidRDefault="00FC4074" w:rsidP="00E51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739" w:type="pct"/>
            <w:vAlign w:val="center"/>
            <w:hideMark/>
          </w:tcPr>
          <w:p w14:paraId="1D5D7938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65" w:type="pct"/>
            <w:vAlign w:val="center"/>
            <w:hideMark/>
          </w:tcPr>
          <w:p w14:paraId="26001271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FC4074" w:rsidRPr="00B4353A" w14:paraId="7C72F413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EA4AD8F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1-2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A30AE8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FE65CD1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383A58D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42068702" w14:textId="77777777" w:rsidTr="00E5126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  <w:hideMark/>
          </w:tcPr>
          <w:p w14:paraId="610A85A5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3</w:t>
            </w:r>
          </w:p>
        </w:tc>
        <w:tc>
          <w:tcPr>
            <w:tcW w:w="492" w:type="pct"/>
            <w:vAlign w:val="center"/>
            <w:hideMark/>
          </w:tcPr>
          <w:p w14:paraId="6BB5F7CF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50</w:t>
            </w:r>
          </w:p>
        </w:tc>
        <w:tc>
          <w:tcPr>
            <w:tcW w:w="739" w:type="pct"/>
            <w:vAlign w:val="center"/>
            <w:hideMark/>
          </w:tcPr>
          <w:p w14:paraId="3EF0BD7B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41, 1.61</w:t>
            </w:r>
          </w:p>
        </w:tc>
        <w:tc>
          <w:tcPr>
            <w:tcW w:w="565" w:type="pct"/>
            <w:vAlign w:val="center"/>
            <w:hideMark/>
          </w:tcPr>
          <w:p w14:paraId="34A1E622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122C66DB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763DB5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4-5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62A0466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.04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F78702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82, 2.28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7033C48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3055057F" w14:textId="77777777" w:rsidTr="00E5126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  <w:hideMark/>
          </w:tcPr>
          <w:p w14:paraId="4C72AB16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Residential status</w:t>
            </w:r>
          </w:p>
        </w:tc>
        <w:tc>
          <w:tcPr>
            <w:tcW w:w="492" w:type="pct"/>
            <w:vAlign w:val="center"/>
            <w:hideMark/>
          </w:tcPr>
          <w:p w14:paraId="661A486D" w14:textId="77777777" w:rsidR="00FC4074" w:rsidRPr="00B4353A" w:rsidRDefault="00FC4074" w:rsidP="00E51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739" w:type="pct"/>
            <w:vAlign w:val="center"/>
            <w:hideMark/>
          </w:tcPr>
          <w:p w14:paraId="19596AD9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65" w:type="pct"/>
            <w:vAlign w:val="center"/>
            <w:hideMark/>
          </w:tcPr>
          <w:p w14:paraId="1664B3DE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FC4074" w:rsidRPr="00B4353A" w14:paraId="191BDCAE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8C0954E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Single person household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F2CA5B5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EDDD877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FC5FA2F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4358B3DA" w14:textId="77777777" w:rsidTr="00E5126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  <w:hideMark/>
          </w:tcPr>
          <w:p w14:paraId="5CEDBF93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Multiple person household</w:t>
            </w:r>
          </w:p>
        </w:tc>
        <w:tc>
          <w:tcPr>
            <w:tcW w:w="492" w:type="pct"/>
            <w:vAlign w:val="center"/>
            <w:hideMark/>
          </w:tcPr>
          <w:p w14:paraId="27DB455E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00</w:t>
            </w:r>
          </w:p>
        </w:tc>
        <w:tc>
          <w:tcPr>
            <w:tcW w:w="739" w:type="pct"/>
            <w:vAlign w:val="center"/>
            <w:hideMark/>
          </w:tcPr>
          <w:p w14:paraId="2200EE42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.92, 1.08</w:t>
            </w:r>
          </w:p>
        </w:tc>
        <w:tc>
          <w:tcPr>
            <w:tcW w:w="565" w:type="pct"/>
            <w:vAlign w:val="center"/>
            <w:hideMark/>
          </w:tcPr>
          <w:p w14:paraId="18C11BEB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29847663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CF895DA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Long-term care facility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7999600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60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A1C549E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47, 1.73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BE70A57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6C3F8F4B" w14:textId="77777777" w:rsidTr="00E5126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  <w:hideMark/>
          </w:tcPr>
          <w:p w14:paraId="59BE7214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Fracture type</w:t>
            </w:r>
          </w:p>
        </w:tc>
        <w:tc>
          <w:tcPr>
            <w:tcW w:w="492" w:type="pct"/>
            <w:vAlign w:val="center"/>
            <w:hideMark/>
          </w:tcPr>
          <w:p w14:paraId="7A2B595B" w14:textId="77777777" w:rsidR="00FC4074" w:rsidRPr="00B4353A" w:rsidRDefault="00FC4074" w:rsidP="00E51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739" w:type="pct"/>
            <w:vAlign w:val="center"/>
            <w:hideMark/>
          </w:tcPr>
          <w:p w14:paraId="6C0FEE11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65" w:type="pct"/>
            <w:vAlign w:val="center"/>
            <w:hideMark/>
          </w:tcPr>
          <w:p w14:paraId="3A2D05AD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FC4074" w:rsidRPr="00B4353A" w14:paraId="6B1BFDE6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691B18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Nondisplaced cervical (Garden 1–2)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414275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9F5B11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A758FD6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52DDAFD6" w14:textId="77777777" w:rsidTr="00E5126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  <w:hideMark/>
          </w:tcPr>
          <w:p w14:paraId="2BE855BE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Displaced cervical (Garden 3–4)</w:t>
            </w:r>
          </w:p>
        </w:tc>
        <w:tc>
          <w:tcPr>
            <w:tcW w:w="492" w:type="pct"/>
            <w:vAlign w:val="center"/>
            <w:hideMark/>
          </w:tcPr>
          <w:p w14:paraId="0B2E372A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.99</w:t>
            </w:r>
          </w:p>
        </w:tc>
        <w:tc>
          <w:tcPr>
            <w:tcW w:w="739" w:type="pct"/>
            <w:vAlign w:val="center"/>
            <w:hideMark/>
          </w:tcPr>
          <w:p w14:paraId="0706F145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0.90, 1.10</w:t>
            </w:r>
          </w:p>
        </w:tc>
        <w:tc>
          <w:tcPr>
            <w:tcW w:w="565" w:type="pct"/>
            <w:vAlign w:val="center"/>
            <w:hideMark/>
          </w:tcPr>
          <w:p w14:paraId="3062A195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6CAB3963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DAF955D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Basicervical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01C47C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51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DBAFA1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27, 1.78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ED5A3A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64F77CB0" w14:textId="77777777" w:rsidTr="00E5126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  <w:hideMark/>
          </w:tcPr>
          <w:p w14:paraId="7FC58565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Intertrochanteric (two-part)</w:t>
            </w:r>
          </w:p>
        </w:tc>
        <w:tc>
          <w:tcPr>
            <w:tcW w:w="492" w:type="pct"/>
            <w:vAlign w:val="center"/>
            <w:hideMark/>
          </w:tcPr>
          <w:p w14:paraId="579B6C66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22</w:t>
            </w:r>
          </w:p>
        </w:tc>
        <w:tc>
          <w:tcPr>
            <w:tcW w:w="739" w:type="pct"/>
            <w:vAlign w:val="center"/>
            <w:hideMark/>
          </w:tcPr>
          <w:p w14:paraId="009A76E0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09, 1.36</w:t>
            </w:r>
          </w:p>
        </w:tc>
        <w:tc>
          <w:tcPr>
            <w:tcW w:w="565" w:type="pct"/>
            <w:vAlign w:val="center"/>
            <w:hideMark/>
          </w:tcPr>
          <w:p w14:paraId="40CF1F7B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731B800A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774A6D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Intertrochanteric (multiple parts)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6EECF2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42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84E657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27, 1.58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3857D0F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7F89E087" w14:textId="77777777" w:rsidTr="00E5126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  <w:hideMark/>
          </w:tcPr>
          <w:p w14:paraId="010BE670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Subtrochanteric</w:t>
            </w:r>
          </w:p>
        </w:tc>
        <w:tc>
          <w:tcPr>
            <w:tcW w:w="492" w:type="pct"/>
            <w:vAlign w:val="center"/>
            <w:hideMark/>
          </w:tcPr>
          <w:p w14:paraId="40941241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59</w:t>
            </w:r>
          </w:p>
        </w:tc>
        <w:tc>
          <w:tcPr>
            <w:tcW w:w="739" w:type="pct"/>
            <w:vAlign w:val="center"/>
            <w:hideMark/>
          </w:tcPr>
          <w:p w14:paraId="0B8D30F8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1.40, 1.81</w:t>
            </w:r>
          </w:p>
        </w:tc>
        <w:tc>
          <w:tcPr>
            <w:tcW w:w="565" w:type="pct"/>
            <w:vAlign w:val="center"/>
            <w:hideMark/>
          </w:tcPr>
          <w:p w14:paraId="429C4182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68F02260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77A61C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Pre-fracture walking ability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2C5ECE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3DEE7C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F2E962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&lt;.001</w:t>
            </w:r>
          </w:p>
        </w:tc>
      </w:tr>
      <w:tr w:rsidR="00FC4074" w:rsidRPr="00B4353A" w14:paraId="1F4FDBAF" w14:textId="77777777" w:rsidTr="00E5126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</w:tcPr>
          <w:p w14:paraId="5F63AB8B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Alone outdoors</w:t>
            </w:r>
          </w:p>
        </w:tc>
        <w:tc>
          <w:tcPr>
            <w:tcW w:w="492" w:type="pct"/>
            <w:vAlign w:val="center"/>
          </w:tcPr>
          <w:p w14:paraId="0DB8D834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739" w:type="pct"/>
            <w:vAlign w:val="center"/>
          </w:tcPr>
          <w:p w14:paraId="074AFB2A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565" w:type="pct"/>
            <w:vAlign w:val="center"/>
          </w:tcPr>
          <w:p w14:paraId="62923D8B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1608A033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AB886A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Assisted outdoors</w:t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9D1B0F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.55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23CC0B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.31, 2.82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57814F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347B74EE" w14:textId="77777777" w:rsidTr="00E5126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vAlign w:val="center"/>
          </w:tcPr>
          <w:p w14:paraId="63F6789A" w14:textId="77777777" w:rsidR="00FC4074" w:rsidRPr="00B4353A" w:rsidRDefault="00FC4074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Alone indoors</w:t>
            </w:r>
          </w:p>
        </w:tc>
        <w:tc>
          <w:tcPr>
            <w:tcW w:w="492" w:type="pct"/>
            <w:vAlign w:val="center"/>
          </w:tcPr>
          <w:p w14:paraId="017D8F01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3.02</w:t>
            </w:r>
          </w:p>
        </w:tc>
        <w:tc>
          <w:tcPr>
            <w:tcW w:w="739" w:type="pct"/>
            <w:vAlign w:val="center"/>
          </w:tcPr>
          <w:p w14:paraId="48E3D1C9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2.79, 3.27</w:t>
            </w:r>
          </w:p>
        </w:tc>
        <w:tc>
          <w:tcPr>
            <w:tcW w:w="565" w:type="pct"/>
            <w:vAlign w:val="center"/>
          </w:tcPr>
          <w:p w14:paraId="66F3DD3E" w14:textId="77777777" w:rsidR="00FC4074" w:rsidRPr="00B4353A" w:rsidRDefault="00FC4074" w:rsidP="00E5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FC4074" w:rsidRPr="00B4353A" w14:paraId="770BB96E" w14:textId="77777777" w:rsidTr="00E5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41AD64" w14:textId="77777777" w:rsidR="00FC4074" w:rsidRPr="00B4353A" w:rsidRDefault="00FC4074" w:rsidP="00E51269">
            <w:pPr>
              <w:tabs>
                <w:tab w:val="center" w:pos="2512"/>
              </w:tabs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    Assisted indoors</w:t>
            </w: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ab/>
            </w:r>
          </w:p>
        </w:tc>
        <w:tc>
          <w:tcPr>
            <w:tcW w:w="49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A5DADA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5.46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C9AB0C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B4353A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4.93, 6.05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B3BAA2" w14:textId="77777777" w:rsidR="00FC4074" w:rsidRPr="00B4353A" w:rsidRDefault="00FC4074" w:rsidP="00E5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</w:p>
        </w:tc>
      </w:tr>
      <w:tr w:rsidR="00B4353A" w:rsidRPr="00B4353A" w14:paraId="1616E2E9" w14:textId="77777777" w:rsidTr="00E51269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79F3C96A" w14:textId="77777777" w:rsidR="00B4353A" w:rsidRPr="00B4353A" w:rsidRDefault="00B4353A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en-US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lang w:val="en-US"/>
              </w:rPr>
              <w:t>Abbreviations: ASA = American Society of Anesthesiology, OR = Odds Ratio, CI = Confidence Interval.</w:t>
            </w:r>
          </w:p>
          <w:p w14:paraId="1882EA43" w14:textId="77777777" w:rsidR="00B4353A" w:rsidRPr="00B4353A" w:rsidRDefault="00B4353A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en-US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lang w:val="en-US"/>
              </w:rPr>
              <w:t>For dementia, no dementia as reference value.</w:t>
            </w:r>
          </w:p>
          <w:p w14:paraId="7161BE77" w14:textId="77777777" w:rsidR="00B4353A" w:rsidRPr="00B4353A" w:rsidRDefault="00B4353A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en-US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lang w:val="en-US"/>
              </w:rPr>
              <w:t>For age, age as a continuous value.</w:t>
            </w:r>
          </w:p>
          <w:p w14:paraId="4DD4C8ED" w14:textId="77777777" w:rsidR="00B4353A" w:rsidRPr="00B4353A" w:rsidRDefault="00B4353A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en-US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lang w:val="en-US"/>
              </w:rPr>
              <w:t xml:space="preserve">For male, female as reference value. </w:t>
            </w:r>
          </w:p>
          <w:p w14:paraId="772D02F0" w14:textId="77777777" w:rsidR="00B4353A" w:rsidRPr="00B4353A" w:rsidRDefault="00B4353A" w:rsidP="00E51269">
            <w:pPr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lang w:val="en-US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lang w:val="en-US"/>
              </w:rPr>
              <w:t>For ASA grade, ASA 1 - 2 as reference value.</w:t>
            </w:r>
          </w:p>
          <w:p w14:paraId="14D69F09" w14:textId="77777777" w:rsidR="00B4353A" w:rsidRPr="00B4353A" w:rsidRDefault="00B4353A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en-US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lang w:val="en-US"/>
              </w:rPr>
              <w:t xml:space="preserve">For residential status, single person household as reference value. </w:t>
            </w:r>
          </w:p>
          <w:p w14:paraId="089FDAD7" w14:textId="77777777" w:rsidR="00B4353A" w:rsidRPr="00B4353A" w:rsidRDefault="00B4353A" w:rsidP="00E51269">
            <w:pPr>
              <w:tabs>
                <w:tab w:val="center" w:pos="2512"/>
              </w:tabs>
              <w:rPr>
                <w:rFonts w:asciiTheme="minorHAnsi" w:hAnsiTheme="minorHAnsi" w:cstheme="minorHAnsi"/>
                <w:color w:val="333333"/>
                <w:sz w:val="15"/>
                <w:szCs w:val="15"/>
                <w:lang w:val="en-US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lang w:val="en-US"/>
              </w:rPr>
              <w:t>For fracture type, nondisplaced cervical (Garden 1-2) as reference value.</w:t>
            </w:r>
          </w:p>
          <w:p w14:paraId="585A2A55" w14:textId="779B10EA" w:rsidR="00B4353A" w:rsidRPr="00B4353A" w:rsidRDefault="00B4353A" w:rsidP="00E51269">
            <w:pPr>
              <w:rPr>
                <w:rFonts w:asciiTheme="minorHAnsi" w:hAnsiTheme="minorHAnsi" w:cstheme="minorHAnsi"/>
                <w:color w:val="333333"/>
                <w:sz w:val="15"/>
                <w:szCs w:val="15"/>
                <w:lang w:val="en-US"/>
              </w:rPr>
            </w:pPr>
            <w:r w:rsidRPr="00B4353A">
              <w:rPr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lang w:val="en-US"/>
              </w:rPr>
              <w:t>For pre-fracture walking ability, alone outdoors as reference value.</w:t>
            </w:r>
          </w:p>
        </w:tc>
      </w:tr>
    </w:tbl>
    <w:p w14:paraId="070BCAEE" w14:textId="77777777" w:rsidR="00FC4074" w:rsidRPr="00321AA0" w:rsidRDefault="00FC4074" w:rsidP="00FC4074">
      <w:r>
        <w:softHyphen/>
      </w:r>
      <w:r>
        <w:softHyphen/>
      </w:r>
      <w:r>
        <w:softHyphen/>
      </w:r>
    </w:p>
    <w:p w14:paraId="7E6E374F" w14:textId="77777777" w:rsidR="00574B54" w:rsidRDefault="00574B54" w:rsidP="00F2187A"/>
    <w:p w14:paraId="1E21D2C6" w14:textId="77777777" w:rsidR="00FC4074" w:rsidRDefault="00FC4074" w:rsidP="00F2187A"/>
    <w:p w14:paraId="130D42A1" w14:textId="77777777" w:rsidR="00FC4074" w:rsidRDefault="00FC4074" w:rsidP="00F2187A"/>
    <w:p w14:paraId="6B049A0A" w14:textId="77777777" w:rsidR="00FC4074" w:rsidRDefault="00FC4074" w:rsidP="00F2187A"/>
    <w:p w14:paraId="66A00740" w14:textId="77777777" w:rsidR="00FC4074" w:rsidRDefault="00FC4074" w:rsidP="00F2187A"/>
    <w:p w14:paraId="393DEAFC" w14:textId="77777777" w:rsidR="00FC4074" w:rsidRDefault="00FC4074" w:rsidP="00F2187A"/>
    <w:p w14:paraId="56B66BA6" w14:textId="77777777" w:rsidR="00FC4074" w:rsidRDefault="00FC4074" w:rsidP="00F2187A"/>
    <w:p w14:paraId="5116E9E4" w14:textId="77777777" w:rsidR="00574B54" w:rsidRDefault="00574B54" w:rsidP="00F2187A"/>
    <w:p w14:paraId="630868F4" w14:textId="77777777" w:rsidR="00574B54" w:rsidRDefault="00574B54" w:rsidP="00F2187A"/>
    <w:p w14:paraId="630A8981" w14:textId="77777777" w:rsidR="00574B54" w:rsidRDefault="00574B54" w:rsidP="00F2187A"/>
    <w:p w14:paraId="0221E382" w14:textId="77777777" w:rsidR="00574B54" w:rsidRDefault="00574B54" w:rsidP="00F2187A"/>
    <w:p w14:paraId="4CB0671D" w14:textId="77777777" w:rsidR="00574B54" w:rsidRDefault="00574B54" w:rsidP="00F2187A"/>
    <w:p w14:paraId="23465621" w14:textId="77777777" w:rsidR="00574B54" w:rsidRDefault="00574B54" w:rsidP="00574B54">
      <w:pPr>
        <w:rPr>
          <w:rFonts w:asciiTheme="minorHAnsi" w:hAnsiTheme="minorHAnsi" w:cstheme="minorHAnsi"/>
        </w:rPr>
      </w:pPr>
    </w:p>
    <w:p w14:paraId="5C62FAFE" w14:textId="77777777" w:rsidR="00574B54" w:rsidRPr="00632F33" w:rsidRDefault="00574B54" w:rsidP="00574B54">
      <w:pPr>
        <w:rPr>
          <w:rFonts w:asciiTheme="minorHAnsi" w:hAnsiTheme="minorHAnsi" w:cstheme="minorHAnsi"/>
        </w:rPr>
      </w:pPr>
    </w:p>
    <w:p w14:paraId="5C43C0CB" w14:textId="437C853F" w:rsidR="00574B54" w:rsidRPr="006A7435" w:rsidRDefault="00574B54" w:rsidP="00574B54">
      <w:pPr>
        <w:pStyle w:val="Caption"/>
        <w:keepNext/>
        <w:rPr>
          <w:lang w:val="en-US"/>
        </w:rPr>
      </w:pPr>
      <w:r w:rsidRPr="00461F1B">
        <w:rPr>
          <w:lang w:val="en-US"/>
        </w:rPr>
        <w:lastRenderedPageBreak/>
        <w:t xml:space="preserve">Table </w:t>
      </w:r>
      <w:r w:rsidR="00783E9C">
        <w:rPr>
          <w:lang w:val="en-US"/>
        </w:rPr>
        <w:t>S</w:t>
      </w:r>
      <w:r w:rsidR="00FC4074" w:rsidRPr="00FC4074">
        <w:rPr>
          <w:lang w:val="en-US"/>
        </w:rPr>
        <w:t>4</w:t>
      </w:r>
      <w:r w:rsidRPr="00461F1B">
        <w:rPr>
          <w:lang w:val="en-US"/>
        </w:rPr>
        <w:t xml:space="preserve"> </w:t>
      </w:r>
      <w:r w:rsidRPr="00632F33">
        <w:rPr>
          <w:rFonts w:cstheme="minorHAnsi"/>
          <w:b/>
          <w:bCs/>
          <w:lang w:val="en-US"/>
        </w:rPr>
        <w:t>Risk factors for complete loss of walking ability after 4-months</w:t>
      </w:r>
      <w:r>
        <w:rPr>
          <w:rFonts w:cstheme="minorHAnsi"/>
          <w:b/>
          <w:bCs/>
          <w:lang w:val="en-US"/>
        </w:rPr>
        <w:t xml:space="preserve"> </w:t>
      </w:r>
      <w:r w:rsidR="006A7435" w:rsidRPr="006A7435">
        <w:rPr>
          <w:b/>
          <w:bCs/>
          <w:lang w:val="en-US"/>
        </w:rPr>
        <w:t>stratified on pre-fracture walking ability</w:t>
      </w:r>
      <w:r w:rsidR="006A7435">
        <w:rPr>
          <w:b/>
          <w:bCs/>
          <w:lang w:val="en-US"/>
        </w:rPr>
        <w:t xml:space="preserve"> and sex</w:t>
      </w:r>
    </w:p>
    <w:tbl>
      <w:tblPr>
        <w:tblStyle w:val="ListTable1Light-Accent3"/>
        <w:tblW w:w="5000" w:type="pct"/>
        <w:tblBorders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62"/>
        <w:gridCol w:w="601"/>
        <w:gridCol w:w="630"/>
        <w:gridCol w:w="659"/>
        <w:gridCol w:w="601"/>
        <w:gridCol w:w="630"/>
        <w:gridCol w:w="659"/>
        <w:gridCol w:w="601"/>
        <w:gridCol w:w="630"/>
        <w:gridCol w:w="659"/>
        <w:gridCol w:w="601"/>
        <w:gridCol w:w="630"/>
        <w:gridCol w:w="663"/>
      </w:tblGrid>
      <w:tr w:rsidR="00574B54" w:rsidRPr="00783E9C" w14:paraId="76B6BF46" w14:textId="77777777" w:rsidTr="00783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2E481E17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4-month complete loss walking ability; subgroup analysis on males</w:t>
            </w:r>
          </w:p>
        </w:tc>
        <w:tc>
          <w:tcPr>
            <w:tcW w:w="1047" w:type="pct"/>
            <w:gridSpan w:val="3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FB712E0" w14:textId="77777777" w:rsidR="00574B54" w:rsidRPr="00783E9C" w:rsidRDefault="00574B54" w:rsidP="0078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Alone outdoors</w:t>
            </w:r>
          </w:p>
        </w:tc>
        <w:tc>
          <w:tcPr>
            <w:tcW w:w="1047" w:type="pct"/>
            <w:gridSpan w:val="3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D5BEFE5" w14:textId="4D415D9A" w:rsidR="00574B54" w:rsidRPr="00783E9C" w:rsidRDefault="006A7435" w:rsidP="0078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Assisted</w:t>
            </w:r>
            <w:r w:rsidR="00574B54" w:rsidRPr="00783E9C">
              <w:rPr>
                <w:rFonts w:asciiTheme="minorHAnsi" w:hAnsiTheme="minorHAnsi" w:cstheme="minorHAnsi"/>
                <w:sz w:val="15"/>
                <w:szCs w:val="15"/>
              </w:rPr>
              <w:t xml:space="preserve"> outdoors</w:t>
            </w:r>
          </w:p>
        </w:tc>
        <w:tc>
          <w:tcPr>
            <w:tcW w:w="1047" w:type="pct"/>
            <w:gridSpan w:val="3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5B0EF9D5" w14:textId="77777777" w:rsidR="00574B54" w:rsidRPr="00783E9C" w:rsidRDefault="00574B54" w:rsidP="0078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Alone indoors</w:t>
            </w:r>
          </w:p>
        </w:tc>
        <w:tc>
          <w:tcPr>
            <w:tcW w:w="1047" w:type="pct"/>
            <w:gridSpan w:val="3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689351D1" w14:textId="52F6CA3E" w:rsidR="00574B54" w:rsidRPr="00783E9C" w:rsidRDefault="006A7435" w:rsidP="0078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Assisted</w:t>
            </w:r>
            <w:r w:rsidR="00574B54" w:rsidRPr="00783E9C">
              <w:rPr>
                <w:rFonts w:asciiTheme="minorHAnsi" w:hAnsiTheme="minorHAnsi" w:cstheme="minorHAnsi"/>
                <w:sz w:val="15"/>
                <w:szCs w:val="15"/>
              </w:rPr>
              <w:t xml:space="preserve"> indoors</w:t>
            </w:r>
          </w:p>
        </w:tc>
      </w:tr>
      <w:tr w:rsidR="00783E9C" w:rsidRPr="00783E9C" w14:paraId="0E4A7827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5BD4E666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Characteristic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197CE92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OR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7DC5FA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95% CI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C4E4E6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p-valu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321A85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OR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D4502C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95% CI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B8863F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p-valu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A6F9BC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OR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6B7D8D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95% CI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605944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p-valu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F1562A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OR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276366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95% CI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C11B49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p-value</w:t>
            </w:r>
          </w:p>
        </w:tc>
      </w:tr>
      <w:tr w:rsidR="00783E9C" w:rsidRPr="00783E9C" w14:paraId="4FDE4495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59F01B7A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Dementia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B5AF0B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68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AD1445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15, 3.3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937AFB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85D183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7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675A3F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9, 2.2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A1FC28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F766453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0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BF38F3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4, 1.8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9CAA46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E12A2D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BFE099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0, 1.7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BC3C15F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048</w:t>
            </w:r>
          </w:p>
        </w:tc>
      </w:tr>
      <w:tr w:rsidR="00783E9C" w:rsidRPr="00783E9C" w14:paraId="36C0E54D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1CF9F7B3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Ag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CA0534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DA704E2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3, 1.0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B73403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F748B5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0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511D23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8, 1.0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7BA1A0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gt;0.9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985C2D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0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B91218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9, 1.0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9BF127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6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233B5A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0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4CC5C0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9, 1.0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EF421C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6</w:t>
            </w:r>
          </w:p>
        </w:tc>
      </w:tr>
      <w:tr w:rsidR="00783E9C" w:rsidRPr="00783E9C" w14:paraId="7EDF98F2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2129872D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ASA grad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13398C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378AC1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76E9EC3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9CD5F5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6CFE89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11AF47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035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220A27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9057C0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2741FB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048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BF17D0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A5675A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1ED123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4</w:t>
            </w:r>
          </w:p>
        </w:tc>
      </w:tr>
      <w:tr w:rsidR="00783E9C" w:rsidRPr="00783E9C" w14:paraId="2079D67D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62FB7021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1-2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309884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FBD703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186F42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152487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CB339E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2C114A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44149C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7B8BA6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4D3CA1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BFD026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452747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A4B293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161A4ADB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7D263E44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3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F2FB42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7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41E58E4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8, 2.06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B44E2D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CBE4A6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5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B3979D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2, 1.7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704ACF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96D250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B31489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8, 1.3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CBAAFA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0F1A1F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8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0DF43B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55, 1.1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035AC2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783E9C" w:rsidRPr="00783E9C" w14:paraId="736271B6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09B6829D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4-5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9BD665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3.0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20C4FB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28, 3.9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D5A916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688A3D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85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30221E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6, 2.9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3DBA0F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BBAFBD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F5C7EA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8, 2.0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A74EB0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2690AC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2CFB77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48, 1.2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5BECA4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488DD954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22B1393F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Residential status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3EDEF8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A0B702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3DB4F8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F86DE7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41033D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CA1D86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6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7F8000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026A64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5C5A413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003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A341BE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C1E82A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987C49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022</w:t>
            </w:r>
          </w:p>
        </w:tc>
      </w:tr>
      <w:tr w:rsidR="00783E9C" w:rsidRPr="00783E9C" w14:paraId="3146AAFE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04D74AC1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Single person household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25B7C6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AC0F87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8083CF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F181D8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B32CF9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752A93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931DF1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9488632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E50E3F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04720C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3C0364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FEFE58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62918CE6" w14:textId="77777777" w:rsidTr="00783E9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7F1A987A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Multiple person household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A58881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169B94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7, 1.0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FF62B0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1DE12D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F85DE2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58, 1.2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DA97243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8914F3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8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9994A9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68, 1.1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8CEAF7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C2E155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EF56B6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55, 1.3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826C64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783E9C" w:rsidRPr="00783E9C" w14:paraId="5212D21E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04D73E1B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Long-term care resident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076508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6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5FBFFC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03, 3.3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F90E3C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47F9C7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8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EA16FA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60, 1.3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244E98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8C0B38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3B4B5D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2, 1.6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6B1950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5AE50A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B5827B2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5, 2.06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FF7D77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325B1B5B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37139E78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Fracture typ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6B325B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1BA488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27C35B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002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22641F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0BD845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189CAE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3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E39D19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B2A673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4C7AA1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13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AD5E64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AF070D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52688CF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5</w:t>
            </w:r>
          </w:p>
        </w:tc>
      </w:tr>
      <w:tr w:rsidR="00783E9C" w:rsidRPr="00783E9C" w14:paraId="75231D67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6C3547B3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Nondisplaced cervical (Garden 1–2)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30C8F7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3E8C8B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4699B7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27E869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AFE1E9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1E7F7C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B1A136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266CBB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CA1933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D99116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43E4CC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514418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7783DA5A" w14:textId="77777777" w:rsidTr="00783E9C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5F2BE330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Displaced cervical (Garden 3–4)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1B7A27F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CE1B7D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4, 1.2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A571E9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B3DF64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5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31CDC34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55, 1.3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538808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3A8438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933E65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0, 1.6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7177B7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AE7FCA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0D4D25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7, 2.0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F95F92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783E9C" w:rsidRPr="00783E9C" w14:paraId="1B1D7ED4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185CADB4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</w:t>
            </w:r>
            <w:proofErr w:type="spellStart"/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Basicervical</w:t>
            </w:r>
            <w:proofErr w:type="spellEnd"/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680815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AEFEF1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7, 2.0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1B3BCB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75C7CD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22E50A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59, 2.4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5D9A70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9E9C1D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6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7BEFA9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3, 2.1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4A0AC1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2F655B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F42BD7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2, 3.1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E6A9D3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48897B7D" w14:textId="77777777" w:rsidTr="00783E9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55974190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Intertrochanteric (two-part)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6BB142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200995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9, 1.5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C06BC6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97583C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C4CEEB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62, 1.6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E6DB2C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17031C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0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83306E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2, 1.9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89C6A5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3A8672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E8AB51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5, 2.4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A52E0D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783E9C" w:rsidRPr="00783E9C" w14:paraId="0EA06161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5D535841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Intertrochanteric (multiple parts)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16D9A6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4C8D3E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3, 1.8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77736F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385667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FB8EC4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69, 1.8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44D1BB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D2DE11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0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4225CB2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7, 2.1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54AEAD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620DDB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5E7005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4, 2.5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A03CB7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0607CA3B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39C489F9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Subtrochanteric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3EDF71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B2CFAD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9, 2.1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79F902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F6ADD2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1B3BE1F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2, 2.9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7917CA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36736B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9AB82A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0, 2.3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3BFBE3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DF05E3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95BBDA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0, 2.9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F875654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783E9C" w:rsidRPr="00783E9C" w14:paraId="2C0F71F0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73E5FAB1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4-month complete loss walking ability; subgroup analysis on females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8CF608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6B6B0D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9AB493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B24179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2AA1BE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2FD462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979533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E79061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3EAABC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CCC662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876D75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2308FF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11FBB358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6792C60C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Characteristic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4C4AD9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OR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844AE5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95% CI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DE1C8D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p-valu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9E32D5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OR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B4F036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95% CI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143358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p-valu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A68659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OR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20E0F8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95% CI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0764E0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p-valu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59C9E9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OR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47DC3B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95% CI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7CA967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p-value</w:t>
            </w:r>
          </w:p>
        </w:tc>
      </w:tr>
      <w:tr w:rsidR="00783E9C" w:rsidRPr="00783E9C" w14:paraId="7A25F518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001BF577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Dementia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BA4761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1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F52984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76, 2.5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EA9FC0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A36264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5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A666EA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7, 1.7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6B0750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A87794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A43339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1, 1.56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F1EE93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FE4E59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B4A096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4, 1.5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256E1E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018</w:t>
            </w:r>
          </w:p>
        </w:tc>
      </w:tr>
      <w:tr w:rsidR="00783E9C" w:rsidRPr="00783E9C" w14:paraId="3CC10550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1D389C2C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Ag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FCC009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03FEBC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3, 1.0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F446D2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F1D79B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8D352E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9, 1.0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E2101B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3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34BF5D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422241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0, 1.0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CCEBBE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14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20A6B7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4C8E3E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8, 1.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9DC1FE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4</w:t>
            </w:r>
          </w:p>
        </w:tc>
      </w:tr>
      <w:tr w:rsidR="00783E9C" w:rsidRPr="00783E9C" w14:paraId="155CA92C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53F59578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ASA grad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F73FA6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F5A2B2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135E93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C415EA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2D97EB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CDE2B7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2361B9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0CC716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E2658B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025A94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FDC4E2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1AF18F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3</w:t>
            </w:r>
          </w:p>
        </w:tc>
      </w:tr>
      <w:tr w:rsidR="00783E9C" w:rsidRPr="00783E9C" w14:paraId="1C5F2F7D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1ED2CBBD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1-2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7DEC17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7B0C7B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3EAE7B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5C8135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79B1C3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4955BFF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0F6F12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C8EECE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223B53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EEC8BA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3B72D6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555EC84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1103C78F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0AAD9658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3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06D6FD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0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1680B4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83, 2.4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F84A46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EA359C2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BB7419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9, 1.8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05D119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D784A0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ABD0AF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5, 1.3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15B964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1A1F49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5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D3239C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3, 1.4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ADF3BB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783E9C" w:rsidRPr="00783E9C" w14:paraId="2D7D0A6F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590B8334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4-5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9B53BF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3.4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8C9E63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59, 4.4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491BF5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6676ED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90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914D57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7, 2.8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F4E5DD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C730DF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4EBCF83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9, 1.8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584CE8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2F2CC4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793C073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9, 1.7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A4AAA8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21E18D3F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310614CC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Residential status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158B31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2DB898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B37791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A2CABD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ECA0E9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89E470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B182D7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994F83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30207B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FEE5C0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64E72D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A99305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</w:tr>
      <w:tr w:rsidR="00783E9C" w:rsidRPr="00783E9C" w14:paraId="4F26D931" w14:textId="77777777" w:rsidTr="00783E9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64F47078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lastRenderedPageBreak/>
              <w:t>    Single person household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08B897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425FE03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08E9A1F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9BB79B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839553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A881DB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2E8C86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75DDA5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68ED05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FDA858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D4228B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E201087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0424F125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206717F3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Multiple person household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E0E956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085646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5, 1.2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868DBA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9BF0CD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15BF5B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2, 1.3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FEE8E1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DCDDC5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D89CF7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3, 1.5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AE9D3D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7719CE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5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C9C242E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59, 1.2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D24B44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783E9C" w:rsidRPr="00783E9C" w14:paraId="564FEB6B" w14:textId="77777777" w:rsidTr="00783E9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1843DAE8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Long-term care resident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E31AE2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9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2F3E184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39, 3.5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11F77D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F44783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0C500B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0, 1.9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0BA514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6CD5CA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6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F6915B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6, 1.8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D71F92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870718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CBFF8B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1, 1.8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BB693C5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51AE9946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530755A4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Fracture type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B6D526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BFE89B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EF50A1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990F66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94AF79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C09FC1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024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61968E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7D96E1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B61F10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&lt;.00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7677C1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811732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07A5F8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037</w:t>
            </w:r>
          </w:p>
        </w:tc>
      </w:tr>
      <w:tr w:rsidR="00783E9C" w:rsidRPr="00783E9C" w14:paraId="63123FFE" w14:textId="77777777" w:rsidTr="00783E9C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323B0239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Nondisplaced cervical (Garden 1–2)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CD11ED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D993204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9208C5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0B5752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C5BF07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E25183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01FC48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DC3969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374B1A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ED090EF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2551A7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—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5E3E699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2286FFC8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4E2DDDE5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Displaced cervical (Garden 3–4)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0A6863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8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F78A92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8, 1.2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2FE129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81BE10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8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094AFF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56, 1.0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32FA28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57BAC7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493AA0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5, 1.1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FEF41E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8C0604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5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73AA5C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3, 1.6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FF704F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783E9C" w:rsidRPr="00783E9C" w14:paraId="482DF99C" w14:textId="77777777" w:rsidTr="00783E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300F5308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</w:t>
            </w:r>
            <w:proofErr w:type="spellStart"/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Basicervical</w:t>
            </w:r>
            <w:proofErr w:type="spellEnd"/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6F1164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7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9F14AE1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2, 2.5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8D2A1CF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39656A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986C69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68, 2.1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27E6A9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6CC493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0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620E64C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0, 1.9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72FC80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F189266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1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CB52A3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21, 3.7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D20A384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28DDA60B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26CDBCC6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Intertrochanteric (two-part)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DCFCF5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853486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9, 1.7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E0C750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EF335F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6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369E7B8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60, 1.2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0EB776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44F8FB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1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B484FC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1, 1.4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0290392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07ACB10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1CCE22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93, 1.8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C0DCF7D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783E9C" w:rsidRPr="00783E9C" w14:paraId="219622DA" w14:textId="77777777" w:rsidTr="00783E9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5A37C4F4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Intertrochanteric (multiple parts)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88BBBB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66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3AE23D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1, 2.1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AA0E0D2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8DD8E3D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6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6A68B9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74, 1.5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E46A428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7146D20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5AB08E4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8, 1.6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D80E95E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585B37B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5436B1A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3, 2.10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67069C3" w14:textId="77777777" w:rsidR="00574B54" w:rsidRPr="00783E9C" w:rsidRDefault="00574B54" w:rsidP="0078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</w:t>
            </w:r>
          </w:p>
        </w:tc>
      </w:tr>
      <w:tr w:rsidR="00783E9C" w:rsidRPr="00783E9C" w14:paraId="603E3F13" w14:textId="77777777" w:rsidTr="0078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auto"/>
            <w:vAlign w:val="center"/>
            <w:hideMark/>
          </w:tcPr>
          <w:p w14:paraId="17C3C3D7" w14:textId="77777777" w:rsidR="00574B54" w:rsidRPr="00783E9C" w:rsidRDefault="00574B54" w:rsidP="00783E9C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    Subtrochanteric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C3CBCE3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2.0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12729A1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4, 2.6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674E52B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D88A11A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3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D992D4C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0.87, 1.9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86BA80F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51B0D35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40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9D68837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8, 1.8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634774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5D0BBB4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58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3BDCB39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>1.03, 2.4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32A1396" w14:textId="77777777" w:rsidR="00574B54" w:rsidRPr="00783E9C" w:rsidRDefault="00574B54" w:rsidP="0078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574B54" w:rsidRPr="00783E9C" w14:paraId="4FAA9225" w14:textId="77777777" w:rsidTr="00783E9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20A28464" w14:textId="24A1A3B9" w:rsidR="000608BE" w:rsidRPr="00783E9C" w:rsidRDefault="00574B54" w:rsidP="00783E9C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 xml:space="preserve">Note: </w:t>
            </w:r>
            <w:r w:rsidR="000608BE"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Risk factors for patients with complete loss of walking ability at 4 months follow-up stratified based on </w:t>
            </w:r>
            <w:proofErr w:type="spellStart"/>
            <w:r w:rsidR="000608BE"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prefracture</w:t>
            </w:r>
            <w:proofErr w:type="spellEnd"/>
            <w:r w:rsidR="000608BE"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 walking ability</w:t>
            </w:r>
            <w:r w:rsidR="00700CFC"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 </w:t>
            </w:r>
            <w:r w:rsidR="00CC7E11"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stratified</w:t>
            </w:r>
            <w:r w:rsidR="00700CFC"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 by sex</w:t>
            </w:r>
            <w:r w:rsidR="000608BE"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. </w:t>
            </w: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</w:p>
          <w:p w14:paraId="36B97081" w14:textId="0B07C78F" w:rsidR="00574B54" w:rsidRPr="00783E9C" w:rsidRDefault="000608BE" w:rsidP="00783E9C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sz w:val="15"/>
                <w:szCs w:val="15"/>
              </w:rPr>
              <w:t xml:space="preserve">Abbreviations: </w:t>
            </w:r>
            <w:r w:rsidR="00574B54" w:rsidRPr="00783E9C">
              <w:rPr>
                <w:rFonts w:asciiTheme="minorHAnsi" w:hAnsiTheme="minorHAnsi" w:cstheme="minorHAnsi"/>
                <w:sz w:val="15"/>
                <w:szCs w:val="15"/>
              </w:rPr>
              <w:t>ASA = American Society of Anesthesiology, OR = Odds Ratio, CI = Confidence Interval.</w:t>
            </w:r>
          </w:p>
          <w:p w14:paraId="72458F7A" w14:textId="77777777" w:rsidR="00857671" w:rsidRPr="00783E9C" w:rsidRDefault="00857671" w:rsidP="00783E9C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For dementia, no dementia as reference value.</w:t>
            </w:r>
          </w:p>
          <w:p w14:paraId="5B2DFA27" w14:textId="178D527D" w:rsidR="00857671" w:rsidRPr="00783E9C" w:rsidRDefault="00857671" w:rsidP="00783E9C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For age, age as a continuous value.</w:t>
            </w:r>
          </w:p>
          <w:p w14:paraId="0DE29E16" w14:textId="77777777" w:rsidR="00857671" w:rsidRPr="00783E9C" w:rsidRDefault="00857671" w:rsidP="00783E9C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For ASA grade, ASA 1 - 2 as reference value.</w:t>
            </w:r>
          </w:p>
          <w:p w14:paraId="49D76565" w14:textId="77777777" w:rsidR="00857671" w:rsidRPr="00783E9C" w:rsidRDefault="00857671" w:rsidP="00783E9C">
            <w:pPr>
              <w:rPr>
                <w:rFonts w:asciiTheme="minorHAnsi" w:hAnsiTheme="minorHAnsi" w:cstheme="minorHAnsi"/>
                <w:color w:val="333333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 xml:space="preserve">For residential status, single person household as reference value. </w:t>
            </w:r>
          </w:p>
          <w:p w14:paraId="4F06B715" w14:textId="67599E65" w:rsidR="00857671" w:rsidRPr="00783E9C" w:rsidRDefault="00857671" w:rsidP="00783E9C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783E9C">
              <w:rPr>
                <w:rFonts w:asciiTheme="minorHAnsi" w:hAnsiTheme="minorHAnsi" w:cstheme="minorHAnsi"/>
                <w:color w:val="333333"/>
                <w:sz w:val="15"/>
                <w:szCs w:val="15"/>
              </w:rPr>
              <w:t>For fracture type, nondisplaced cervical (Garden 1-2) as reference value.</w:t>
            </w:r>
          </w:p>
        </w:tc>
      </w:tr>
    </w:tbl>
    <w:p w14:paraId="00C511BE" w14:textId="77777777" w:rsidR="00574B54" w:rsidRDefault="00574B54" w:rsidP="00F2187A"/>
    <w:p w14:paraId="4F08A80C" w14:textId="77777777" w:rsidR="00200FEC" w:rsidRDefault="00200FEC" w:rsidP="00F2187A"/>
    <w:p w14:paraId="65E18C11" w14:textId="77777777" w:rsidR="00200FEC" w:rsidRDefault="00200FEC" w:rsidP="00F2187A"/>
    <w:p w14:paraId="344CCACD" w14:textId="77777777" w:rsidR="00200FEC" w:rsidRDefault="00200FEC" w:rsidP="00F2187A"/>
    <w:p w14:paraId="6661F120" w14:textId="77777777" w:rsidR="00200FEC" w:rsidRDefault="00200FEC" w:rsidP="00F2187A"/>
    <w:p w14:paraId="112EECFB" w14:textId="77777777" w:rsidR="00200FEC" w:rsidRDefault="00200FEC" w:rsidP="00F2187A"/>
    <w:p w14:paraId="2A5AC154" w14:textId="77777777" w:rsidR="00200FEC" w:rsidRDefault="00200FEC" w:rsidP="00F2187A"/>
    <w:p w14:paraId="7621E27E" w14:textId="77777777" w:rsidR="00200FEC" w:rsidRDefault="00200FEC" w:rsidP="00F2187A"/>
    <w:p w14:paraId="12990378" w14:textId="77777777" w:rsidR="00200FEC" w:rsidRDefault="00200FEC" w:rsidP="00F2187A"/>
    <w:p w14:paraId="51D70EB8" w14:textId="77777777" w:rsidR="00200FEC" w:rsidRDefault="00200FEC" w:rsidP="00F2187A"/>
    <w:p w14:paraId="728F9F6C" w14:textId="77777777" w:rsidR="00200FEC" w:rsidRDefault="00200FEC" w:rsidP="00F2187A"/>
    <w:p w14:paraId="66BB9A4A" w14:textId="77777777" w:rsidR="00200FEC" w:rsidRDefault="00200FEC" w:rsidP="00F2187A"/>
    <w:p w14:paraId="15720B97" w14:textId="77777777" w:rsidR="00200FEC" w:rsidRDefault="00200FEC" w:rsidP="00F2187A"/>
    <w:p w14:paraId="755DFB09" w14:textId="77777777" w:rsidR="00200FEC" w:rsidRDefault="00200FEC" w:rsidP="00F2187A"/>
    <w:p w14:paraId="5E737DFA" w14:textId="77777777" w:rsidR="00200FEC" w:rsidRDefault="00200FEC" w:rsidP="00F2187A"/>
    <w:p w14:paraId="2448EE4D" w14:textId="77777777" w:rsidR="00200FEC" w:rsidRDefault="00200FEC" w:rsidP="00F2187A"/>
    <w:p w14:paraId="67F49526" w14:textId="77777777" w:rsidR="00F2187A" w:rsidRPr="00632F33" w:rsidRDefault="00F2187A" w:rsidP="00E44F6A">
      <w:pPr>
        <w:rPr>
          <w:rFonts w:asciiTheme="minorHAnsi" w:hAnsiTheme="minorHAnsi" w:cstheme="minorHAnsi"/>
        </w:rPr>
      </w:pPr>
    </w:p>
    <w:sectPr w:rsidR="00F2187A" w:rsidRPr="00632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BA1EB7"/>
    <w:multiLevelType w:val="hybridMultilevel"/>
    <w:tmpl w:val="B0C041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B1565"/>
    <w:multiLevelType w:val="hybridMultilevel"/>
    <w:tmpl w:val="A90EF4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DB5BCC"/>
    <w:multiLevelType w:val="hybridMultilevel"/>
    <w:tmpl w:val="EB00EC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511269">
    <w:abstractNumId w:val="2"/>
  </w:num>
  <w:num w:numId="2" w16cid:durableId="1959725104">
    <w:abstractNumId w:val="0"/>
  </w:num>
  <w:num w:numId="3" w16cid:durableId="2115244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5AA"/>
    <w:rsid w:val="000274B3"/>
    <w:rsid w:val="00051002"/>
    <w:rsid w:val="000547D1"/>
    <w:rsid w:val="00054ED8"/>
    <w:rsid w:val="000608BE"/>
    <w:rsid w:val="00060CCA"/>
    <w:rsid w:val="00063674"/>
    <w:rsid w:val="0006729C"/>
    <w:rsid w:val="00072DA4"/>
    <w:rsid w:val="0008182F"/>
    <w:rsid w:val="000C29D6"/>
    <w:rsid w:val="000C36CF"/>
    <w:rsid w:val="000C6C02"/>
    <w:rsid w:val="00102B08"/>
    <w:rsid w:val="00110C3F"/>
    <w:rsid w:val="00112460"/>
    <w:rsid w:val="00167EDA"/>
    <w:rsid w:val="00184EF1"/>
    <w:rsid w:val="001A7A5F"/>
    <w:rsid w:val="001B4140"/>
    <w:rsid w:val="001B7811"/>
    <w:rsid w:val="001F342D"/>
    <w:rsid w:val="00200319"/>
    <w:rsid w:val="00200FEC"/>
    <w:rsid w:val="0020273D"/>
    <w:rsid w:val="0020600C"/>
    <w:rsid w:val="00212FC4"/>
    <w:rsid w:val="002212BD"/>
    <w:rsid w:val="002372C1"/>
    <w:rsid w:val="002434AD"/>
    <w:rsid w:val="002616F1"/>
    <w:rsid w:val="00280B65"/>
    <w:rsid w:val="00285120"/>
    <w:rsid w:val="00291257"/>
    <w:rsid w:val="0029498B"/>
    <w:rsid w:val="00297011"/>
    <w:rsid w:val="002A0333"/>
    <w:rsid w:val="002B0CF2"/>
    <w:rsid w:val="002C0D55"/>
    <w:rsid w:val="002C18A2"/>
    <w:rsid w:val="002D350A"/>
    <w:rsid w:val="002E55EE"/>
    <w:rsid w:val="002F3E07"/>
    <w:rsid w:val="002F48A9"/>
    <w:rsid w:val="00315B0F"/>
    <w:rsid w:val="00325477"/>
    <w:rsid w:val="00366D9E"/>
    <w:rsid w:val="003A7092"/>
    <w:rsid w:val="003B6C21"/>
    <w:rsid w:val="003C5EE2"/>
    <w:rsid w:val="003C74F2"/>
    <w:rsid w:val="003D44FD"/>
    <w:rsid w:val="00401531"/>
    <w:rsid w:val="00415382"/>
    <w:rsid w:val="00444FF6"/>
    <w:rsid w:val="00461F1B"/>
    <w:rsid w:val="00465DD4"/>
    <w:rsid w:val="0046638E"/>
    <w:rsid w:val="004C1E37"/>
    <w:rsid w:val="004C5287"/>
    <w:rsid w:val="004F5E38"/>
    <w:rsid w:val="00513CB3"/>
    <w:rsid w:val="00523DC5"/>
    <w:rsid w:val="00531218"/>
    <w:rsid w:val="005350E5"/>
    <w:rsid w:val="00544978"/>
    <w:rsid w:val="00554BF7"/>
    <w:rsid w:val="00573F57"/>
    <w:rsid w:val="00574B54"/>
    <w:rsid w:val="00582FCE"/>
    <w:rsid w:val="005A6496"/>
    <w:rsid w:val="005A64F2"/>
    <w:rsid w:val="005B73A7"/>
    <w:rsid w:val="005C50CF"/>
    <w:rsid w:val="005F13C1"/>
    <w:rsid w:val="005F58FF"/>
    <w:rsid w:val="00606502"/>
    <w:rsid w:val="00623058"/>
    <w:rsid w:val="0063044C"/>
    <w:rsid w:val="00632F33"/>
    <w:rsid w:val="00653D22"/>
    <w:rsid w:val="00654D3A"/>
    <w:rsid w:val="00672A91"/>
    <w:rsid w:val="00677CB1"/>
    <w:rsid w:val="006921C9"/>
    <w:rsid w:val="00692B35"/>
    <w:rsid w:val="00694E51"/>
    <w:rsid w:val="006A7435"/>
    <w:rsid w:val="006E041A"/>
    <w:rsid w:val="006E38FB"/>
    <w:rsid w:val="006F57D3"/>
    <w:rsid w:val="00700CFC"/>
    <w:rsid w:val="00716320"/>
    <w:rsid w:val="00741DA9"/>
    <w:rsid w:val="007649B6"/>
    <w:rsid w:val="00772F77"/>
    <w:rsid w:val="00780D4E"/>
    <w:rsid w:val="00783E9C"/>
    <w:rsid w:val="007A0520"/>
    <w:rsid w:val="007B632E"/>
    <w:rsid w:val="007C42E7"/>
    <w:rsid w:val="007E5584"/>
    <w:rsid w:val="007E5ABD"/>
    <w:rsid w:val="007E63B5"/>
    <w:rsid w:val="008466F6"/>
    <w:rsid w:val="00857671"/>
    <w:rsid w:val="0087324D"/>
    <w:rsid w:val="00877462"/>
    <w:rsid w:val="0088277F"/>
    <w:rsid w:val="00884973"/>
    <w:rsid w:val="00886A04"/>
    <w:rsid w:val="008A0C79"/>
    <w:rsid w:val="008D6287"/>
    <w:rsid w:val="008E481F"/>
    <w:rsid w:val="008F0776"/>
    <w:rsid w:val="008F55C2"/>
    <w:rsid w:val="009128AF"/>
    <w:rsid w:val="009251D1"/>
    <w:rsid w:val="00936863"/>
    <w:rsid w:val="00941475"/>
    <w:rsid w:val="0095104F"/>
    <w:rsid w:val="009768A6"/>
    <w:rsid w:val="00983BA1"/>
    <w:rsid w:val="00984056"/>
    <w:rsid w:val="009B43CB"/>
    <w:rsid w:val="009B68DE"/>
    <w:rsid w:val="009C2126"/>
    <w:rsid w:val="009D2D85"/>
    <w:rsid w:val="009E2D66"/>
    <w:rsid w:val="009E4145"/>
    <w:rsid w:val="009E70F2"/>
    <w:rsid w:val="009F65C1"/>
    <w:rsid w:val="00A021C7"/>
    <w:rsid w:val="00A35E4A"/>
    <w:rsid w:val="00A64AB6"/>
    <w:rsid w:val="00A86269"/>
    <w:rsid w:val="00AA0B20"/>
    <w:rsid w:val="00AA7BA5"/>
    <w:rsid w:val="00AE088D"/>
    <w:rsid w:val="00AF1089"/>
    <w:rsid w:val="00B01708"/>
    <w:rsid w:val="00B11BB8"/>
    <w:rsid w:val="00B375AA"/>
    <w:rsid w:val="00B4353A"/>
    <w:rsid w:val="00B80EF4"/>
    <w:rsid w:val="00BC21BB"/>
    <w:rsid w:val="00BF799F"/>
    <w:rsid w:val="00C15C16"/>
    <w:rsid w:val="00C37747"/>
    <w:rsid w:val="00C4687B"/>
    <w:rsid w:val="00C601D5"/>
    <w:rsid w:val="00C61EB5"/>
    <w:rsid w:val="00C661E0"/>
    <w:rsid w:val="00CC7E11"/>
    <w:rsid w:val="00CD52EE"/>
    <w:rsid w:val="00CE5D8F"/>
    <w:rsid w:val="00D23103"/>
    <w:rsid w:val="00D55D39"/>
    <w:rsid w:val="00D641D3"/>
    <w:rsid w:val="00DA2277"/>
    <w:rsid w:val="00DA5AAA"/>
    <w:rsid w:val="00DB67AA"/>
    <w:rsid w:val="00DB6F34"/>
    <w:rsid w:val="00DD5667"/>
    <w:rsid w:val="00DE499C"/>
    <w:rsid w:val="00E072EE"/>
    <w:rsid w:val="00E16BB4"/>
    <w:rsid w:val="00E36262"/>
    <w:rsid w:val="00E376CA"/>
    <w:rsid w:val="00E44F6A"/>
    <w:rsid w:val="00E51269"/>
    <w:rsid w:val="00E709A2"/>
    <w:rsid w:val="00E80F6C"/>
    <w:rsid w:val="00E87576"/>
    <w:rsid w:val="00EB31F8"/>
    <w:rsid w:val="00EB3CEC"/>
    <w:rsid w:val="00EB5555"/>
    <w:rsid w:val="00EC1C6E"/>
    <w:rsid w:val="00EE763B"/>
    <w:rsid w:val="00EF4A1F"/>
    <w:rsid w:val="00F005E0"/>
    <w:rsid w:val="00F07D35"/>
    <w:rsid w:val="00F150FD"/>
    <w:rsid w:val="00F20A75"/>
    <w:rsid w:val="00F2187A"/>
    <w:rsid w:val="00F404F6"/>
    <w:rsid w:val="00F41DB0"/>
    <w:rsid w:val="00F70968"/>
    <w:rsid w:val="00F770DE"/>
    <w:rsid w:val="00FA3D26"/>
    <w:rsid w:val="00FB61E9"/>
    <w:rsid w:val="00FC3C8F"/>
    <w:rsid w:val="00FC4074"/>
    <w:rsid w:val="00FE0974"/>
    <w:rsid w:val="00FF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98898"/>
  <w15:docId w15:val="{ABD00E1B-41C3-A549-84C1-10678DC63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3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5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0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375A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37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375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Caption">
    <w:name w:val="caption"/>
    <w:basedOn w:val="Normal"/>
    <w:next w:val="Normal"/>
    <w:uiPriority w:val="35"/>
    <w:unhideWhenUsed/>
    <w:qFormat/>
    <w:rsid w:val="00B375A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sv-SE" w:eastAsia="en-US"/>
    </w:rPr>
  </w:style>
  <w:style w:type="table" w:styleId="PlainTable1">
    <w:name w:val="Plain Table 1"/>
    <w:basedOn w:val="TableNormal"/>
    <w:uiPriority w:val="41"/>
    <w:rsid w:val="00DD56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0C29D6"/>
    <w:rPr>
      <w:b/>
      <w:bCs/>
    </w:rPr>
  </w:style>
  <w:style w:type="character" w:customStyle="1" w:styleId="gtcolumnspanner">
    <w:name w:val="gt_column_spanner"/>
    <w:basedOn w:val="DefaultParagraphFont"/>
    <w:rsid w:val="00AF1089"/>
  </w:style>
  <w:style w:type="table" w:styleId="PlainTable2">
    <w:name w:val="Plain Table 2"/>
    <w:basedOn w:val="TableNormal"/>
    <w:uiPriority w:val="42"/>
    <w:rsid w:val="002F48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72DA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A3D26"/>
  </w:style>
  <w:style w:type="character" w:styleId="CommentReference">
    <w:name w:val="annotation reference"/>
    <w:basedOn w:val="DefaultParagraphFont"/>
    <w:uiPriority w:val="99"/>
    <w:semiHidden/>
    <w:unhideWhenUsed/>
    <w:rsid w:val="00925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1D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1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1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510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paragraph" w:styleId="ListParagraph">
    <w:name w:val="List Paragraph"/>
    <w:basedOn w:val="Normal"/>
    <w:uiPriority w:val="34"/>
    <w:qFormat/>
    <w:rsid w:val="00B0170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customStyle="1" w:styleId="Oformateradtabell21">
    <w:name w:val="Oformaterad tabell 21"/>
    <w:basedOn w:val="TableNormal"/>
    <w:uiPriority w:val="42"/>
    <w:rsid w:val="00FF4822"/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7E63B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8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D648B5-16D3-5048-93FD-43CC3CFBF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1370</Words>
  <Characters>78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urenstam Linder</dc:creator>
  <cp:keywords/>
  <dc:description/>
  <cp:lastModifiedBy>Philip Burenstam Linder</cp:lastModifiedBy>
  <cp:revision>19</cp:revision>
  <dcterms:created xsi:type="dcterms:W3CDTF">2023-11-07T16:26:00Z</dcterms:created>
  <dcterms:modified xsi:type="dcterms:W3CDTF">2024-09-05T19:02:00Z</dcterms:modified>
</cp:coreProperties>
</file>